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FD1209" w14:textId="471C6FCA" w:rsidR="004869F2" w:rsidRPr="007A6C06" w:rsidRDefault="00F527AB" w:rsidP="00D00542">
      <w:pPr>
        <w:spacing w:line="240" w:lineRule="auto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7A6C06">
        <w:rPr>
          <w:rFonts w:ascii="Arial" w:hAnsi="Arial" w:cs="Arial"/>
          <w:b/>
          <w:bCs/>
          <w:sz w:val="22"/>
          <w:szCs w:val="22"/>
          <w:lang w:val="en-US"/>
        </w:rPr>
        <w:t>Supplem</w:t>
      </w:r>
      <w:r w:rsidR="009D0530" w:rsidRPr="007A6C06">
        <w:rPr>
          <w:rFonts w:ascii="Arial" w:hAnsi="Arial" w:cs="Arial"/>
          <w:b/>
          <w:bCs/>
          <w:sz w:val="22"/>
          <w:szCs w:val="22"/>
          <w:lang w:val="en-US"/>
        </w:rPr>
        <w:t>en</w:t>
      </w:r>
      <w:r w:rsidRPr="007A6C06">
        <w:rPr>
          <w:rFonts w:ascii="Arial" w:hAnsi="Arial" w:cs="Arial"/>
          <w:b/>
          <w:bCs/>
          <w:sz w:val="22"/>
          <w:szCs w:val="22"/>
          <w:lang w:val="en-US"/>
        </w:rPr>
        <w:t>tary file</w:t>
      </w:r>
    </w:p>
    <w:p w14:paraId="4EC8D348" w14:textId="78DF52B0" w:rsidR="00F527AB" w:rsidRPr="007A6C06" w:rsidRDefault="002A6CEF" w:rsidP="00D00542">
      <w:pPr>
        <w:pStyle w:val="BlueText"/>
        <w:spacing w:after="0"/>
        <w:ind w:left="0" w:right="0"/>
        <w:jc w:val="both"/>
        <w:rPr>
          <w:rFonts w:ascii="Arial" w:hAnsi="Arial" w:cs="Arial"/>
          <w:b/>
          <w:bCs/>
          <w:i w:val="0"/>
          <w:iCs/>
          <w:color w:val="auto"/>
          <w:szCs w:val="22"/>
          <w:vertAlign w:val="superscript"/>
        </w:rPr>
      </w:pPr>
      <w:r>
        <w:rPr>
          <w:rFonts w:ascii="Arial" w:hAnsi="Arial" w:cs="Arial"/>
          <w:b/>
          <w:bCs/>
          <w:i w:val="0"/>
          <w:iCs/>
          <w:color w:val="auto"/>
          <w:szCs w:val="22"/>
          <w:shd w:val="clear" w:color="auto" w:fill="FFFFFF"/>
        </w:rPr>
        <w:t xml:space="preserve">Supplementary </w:t>
      </w:r>
      <w:r w:rsidR="00F527AB" w:rsidRPr="007A6C06">
        <w:rPr>
          <w:rFonts w:ascii="Arial" w:hAnsi="Arial" w:cs="Arial"/>
          <w:b/>
          <w:bCs/>
          <w:i w:val="0"/>
          <w:iCs/>
          <w:color w:val="auto"/>
          <w:szCs w:val="22"/>
          <w:shd w:val="clear" w:color="auto" w:fill="FFFFFF"/>
        </w:rPr>
        <w:t xml:space="preserve">Table </w:t>
      </w:r>
      <w:r w:rsidR="009D0530" w:rsidRPr="007A6C06">
        <w:rPr>
          <w:rFonts w:ascii="Arial" w:hAnsi="Arial" w:cs="Arial"/>
          <w:b/>
          <w:bCs/>
          <w:i w:val="0"/>
          <w:iCs/>
          <w:color w:val="auto"/>
          <w:szCs w:val="22"/>
          <w:shd w:val="clear" w:color="auto" w:fill="FFFFFF"/>
        </w:rPr>
        <w:t>S1</w:t>
      </w:r>
      <w:r w:rsidR="00D00542">
        <w:rPr>
          <w:rFonts w:ascii="Arial" w:hAnsi="Arial" w:cs="Arial"/>
          <w:b/>
          <w:bCs/>
          <w:i w:val="0"/>
          <w:iCs/>
          <w:color w:val="auto"/>
          <w:szCs w:val="22"/>
          <w:shd w:val="clear" w:color="auto" w:fill="FFFFFF"/>
        </w:rPr>
        <w:t>.</w:t>
      </w:r>
      <w:r w:rsidR="00F527AB" w:rsidRPr="007A6C06">
        <w:rPr>
          <w:rFonts w:ascii="Arial" w:hAnsi="Arial" w:cs="Arial"/>
          <w:b/>
          <w:bCs/>
          <w:i w:val="0"/>
          <w:iCs/>
          <w:color w:val="auto"/>
          <w:szCs w:val="22"/>
          <w:shd w:val="clear" w:color="auto" w:fill="FFFFFF"/>
        </w:rPr>
        <w:t xml:space="preserve"> </w:t>
      </w:r>
      <w:r w:rsidR="00F527AB" w:rsidRPr="000A18A8">
        <w:rPr>
          <w:rFonts w:ascii="Arial" w:hAnsi="Arial" w:cs="Arial"/>
          <w:i w:val="0"/>
          <w:iCs/>
          <w:color w:val="auto"/>
          <w:szCs w:val="22"/>
          <w:shd w:val="clear" w:color="auto" w:fill="FFFFFF"/>
        </w:rPr>
        <w:t>Immune responses and safety of pneumococcal vaccinations in children with</w:t>
      </w:r>
      <w:r w:rsidR="00F527AB" w:rsidRPr="000A18A8">
        <w:rPr>
          <w:rFonts w:ascii="Arial" w:hAnsi="Arial" w:cs="Arial"/>
          <w:i w:val="0"/>
          <w:iCs/>
          <w:color w:val="auto"/>
          <w:szCs w:val="22"/>
        </w:rPr>
        <w:t xml:space="preserve"> ALL</w:t>
      </w:r>
      <w:r w:rsidR="000A18A8" w:rsidRPr="000A18A8">
        <w:rPr>
          <w:rFonts w:ascii="Arial" w:hAnsi="Arial" w:cs="Arial"/>
          <w:i w:val="0"/>
          <w:iCs/>
          <w:color w:val="auto"/>
          <w:szCs w:val="22"/>
        </w:rPr>
        <w:t xml:space="preserve"> (35</w:t>
      </w:r>
      <w:r w:rsidR="0018776A" w:rsidRPr="00792262">
        <w:rPr>
          <w:rFonts w:ascii="Times New Roman" w:hAnsi="Times New Roman"/>
        </w:rPr>
        <w:t>–</w:t>
      </w:r>
      <w:r w:rsidR="000A18A8" w:rsidRPr="000A18A8">
        <w:rPr>
          <w:rFonts w:ascii="Arial" w:hAnsi="Arial" w:cs="Arial"/>
          <w:i w:val="0"/>
          <w:iCs/>
          <w:color w:val="auto"/>
          <w:szCs w:val="22"/>
        </w:rPr>
        <w:t>37)</w:t>
      </w:r>
    </w:p>
    <w:tbl>
      <w:tblPr>
        <w:tblpPr w:leftFromText="180" w:rightFromText="180" w:vertAnchor="text" w:horzAnchor="page" w:tblpX="1365" w:tblpY="578"/>
        <w:tblW w:w="531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4"/>
        <w:gridCol w:w="2193"/>
        <w:gridCol w:w="2605"/>
        <w:gridCol w:w="3565"/>
      </w:tblGrid>
      <w:tr w:rsidR="00F527AB" w:rsidRPr="007A6C06" w14:paraId="7B5B5E1A" w14:textId="77777777" w:rsidTr="00BD626D">
        <w:trPr>
          <w:trHeight w:val="132"/>
        </w:trPr>
        <w:tc>
          <w:tcPr>
            <w:tcW w:w="634" w:type="pct"/>
            <w:shd w:val="clear" w:color="auto" w:fill="D1D1D1" w:themeFill="background2" w:themeFillShade="E6"/>
            <w:vAlign w:val="center"/>
          </w:tcPr>
          <w:p w14:paraId="095E4814" w14:textId="77777777" w:rsidR="00F527AB" w:rsidRPr="007A6C06" w:rsidRDefault="00F527AB" w:rsidP="00D00542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A6C06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Author and year</w:t>
            </w:r>
          </w:p>
        </w:tc>
        <w:tc>
          <w:tcPr>
            <w:tcW w:w="1145" w:type="pct"/>
            <w:shd w:val="clear" w:color="auto" w:fill="D1D1D1" w:themeFill="background2" w:themeFillShade="E6"/>
            <w:vAlign w:val="center"/>
          </w:tcPr>
          <w:p w14:paraId="00FFCF5B" w14:textId="77777777" w:rsidR="00F527AB" w:rsidRPr="007A6C06" w:rsidRDefault="00F527AB" w:rsidP="00D0054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A6C06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Study design and patient population</w:t>
            </w:r>
          </w:p>
        </w:tc>
        <w:tc>
          <w:tcPr>
            <w:tcW w:w="1360" w:type="pct"/>
            <w:shd w:val="clear" w:color="auto" w:fill="D1D1D1" w:themeFill="background2" w:themeFillShade="E6"/>
            <w:vAlign w:val="center"/>
          </w:tcPr>
          <w:p w14:paraId="70C2905A" w14:textId="77777777" w:rsidR="00F527AB" w:rsidRPr="007A6C06" w:rsidRDefault="00F527AB" w:rsidP="00D00542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A6C06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Type of pneumococcal vaccine administered</w:t>
            </w:r>
          </w:p>
        </w:tc>
        <w:tc>
          <w:tcPr>
            <w:tcW w:w="1861" w:type="pct"/>
            <w:shd w:val="clear" w:color="auto" w:fill="D1D1D1" w:themeFill="background2" w:themeFillShade="E6"/>
            <w:vAlign w:val="center"/>
          </w:tcPr>
          <w:p w14:paraId="7328B2AC" w14:textId="77777777" w:rsidR="00F527AB" w:rsidRPr="007A6C06" w:rsidRDefault="00F527AB" w:rsidP="00D00542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A6C06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Key results</w:t>
            </w:r>
          </w:p>
        </w:tc>
      </w:tr>
      <w:tr w:rsidR="00F527AB" w:rsidRPr="007A6C06" w14:paraId="5D96F59C" w14:textId="77777777" w:rsidTr="00BD626D">
        <w:trPr>
          <w:trHeight w:val="416"/>
        </w:trPr>
        <w:tc>
          <w:tcPr>
            <w:tcW w:w="634" w:type="pct"/>
            <w:shd w:val="clear" w:color="auto" w:fill="FFFFFF"/>
          </w:tcPr>
          <w:p w14:paraId="7B3601C1" w14:textId="77777777" w:rsidR="00F527AB" w:rsidRPr="007A6C06" w:rsidRDefault="00F527AB" w:rsidP="00D00542">
            <w:pPr>
              <w:pStyle w:val="ListParagraph"/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Bate J </w:t>
            </w:r>
            <w:r w:rsidRPr="007A6C06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  <w:lang w:val="en-US"/>
              </w:rPr>
              <w:t>et al.</w:t>
            </w:r>
            <w:r w:rsidRPr="007A6C06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2020</w:t>
            </w:r>
          </w:p>
          <w:p w14:paraId="61EE421F" w14:textId="635C78A1" w:rsidR="00F527AB" w:rsidRPr="007A6C06" w:rsidRDefault="000A18A8" w:rsidP="00D00542">
            <w:pPr>
              <w:pStyle w:val="ListParagraph"/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(</w:t>
            </w:r>
            <w:r w:rsidR="00F527AB" w:rsidRPr="007A6C06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35</w:t>
            </w: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  <w:tc>
          <w:tcPr>
            <w:tcW w:w="1145" w:type="pct"/>
            <w:shd w:val="clear" w:color="auto" w:fill="FFFFFF"/>
          </w:tcPr>
          <w:p w14:paraId="0C6B8697" w14:textId="77777777" w:rsidR="00F527AB" w:rsidRPr="007A6C06" w:rsidRDefault="00F527AB" w:rsidP="00D00542">
            <w:pPr>
              <w:pStyle w:val="ListParagraph"/>
              <w:shd w:val="clear" w:color="auto" w:fill="FFFFFF"/>
              <w:spacing w:line="240" w:lineRule="auto"/>
              <w:ind w:left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Nonrandomized, open-label study</w:t>
            </w:r>
          </w:p>
          <w:p w14:paraId="141714D7" w14:textId="77777777" w:rsidR="00F527AB" w:rsidRPr="007A6C06" w:rsidRDefault="00F527AB" w:rsidP="00D00542">
            <w:pPr>
              <w:pStyle w:val="ListParagraph"/>
              <w:shd w:val="clear" w:color="auto" w:fill="FFFFFF"/>
              <w:spacing w:line="240" w:lineRule="auto"/>
              <w:ind w:left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487489B" w14:textId="3B27B64C" w:rsidR="00F527AB" w:rsidRPr="007A6C06" w:rsidRDefault="00F527AB" w:rsidP="00D00542">
            <w:pPr>
              <w:pStyle w:val="ListParagraph"/>
              <w:shd w:val="clear" w:color="auto" w:fill="FFFFFF"/>
              <w:spacing w:line="240" w:lineRule="auto"/>
              <w:ind w:left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Pediatric patients with ALL on maintenance treatment or completed treatment within the last 6</w:t>
            </w:r>
            <w:r w:rsidR="00F45407" w:rsidRPr="007A6C06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months</w:t>
            </w:r>
          </w:p>
          <w:p w14:paraId="64F94D9B" w14:textId="77777777" w:rsidR="00F527AB" w:rsidRPr="007A6C06" w:rsidRDefault="00F527AB" w:rsidP="00D00542">
            <w:pPr>
              <w:pStyle w:val="ListParagraph"/>
              <w:shd w:val="clear" w:color="auto" w:fill="FFFFFF"/>
              <w:spacing w:line="240" w:lineRule="auto"/>
              <w:ind w:left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60" w:type="pct"/>
            <w:shd w:val="clear" w:color="auto" w:fill="FFFFFF"/>
          </w:tcPr>
          <w:p w14:paraId="4B231158" w14:textId="77777777" w:rsidR="00F527AB" w:rsidRPr="007A6C06" w:rsidRDefault="00F527AB" w:rsidP="00D00542">
            <w:pPr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IN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 w:eastAsia="en-IN"/>
              </w:rPr>
              <w:t>A single dose of PCV13 at the following time points:</w:t>
            </w:r>
          </w:p>
          <w:p w14:paraId="1B5D353D" w14:textId="77777777" w:rsidR="00F527AB" w:rsidRPr="007A6C06" w:rsidRDefault="00F527AB" w:rsidP="00D00542">
            <w:pPr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IN"/>
              </w:rPr>
            </w:pPr>
          </w:p>
          <w:p w14:paraId="61D01796" w14:textId="77777777" w:rsidR="00F527AB" w:rsidRPr="007A6C06" w:rsidRDefault="00F527AB" w:rsidP="00D00542">
            <w:pPr>
              <w:pStyle w:val="ListParagraph"/>
              <w:shd w:val="clear" w:color="auto" w:fill="FFFFFF"/>
              <w:spacing w:line="240" w:lineRule="auto"/>
              <w:ind w:left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Group 1 (n=39): During maintenance ChT</w:t>
            </w:r>
          </w:p>
          <w:p w14:paraId="0725B8B3" w14:textId="77777777" w:rsidR="00F527AB" w:rsidRPr="007A6C06" w:rsidRDefault="00F527AB" w:rsidP="00D00542">
            <w:pPr>
              <w:pStyle w:val="ListParagraph"/>
              <w:shd w:val="clear" w:color="auto" w:fill="FFFFFF"/>
              <w:spacing w:line="240" w:lineRule="auto"/>
              <w:ind w:left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4D2B7162" w14:textId="7D895B98" w:rsidR="00F527AB" w:rsidRPr="007A6C06" w:rsidRDefault="00F527AB" w:rsidP="00D00542">
            <w:pPr>
              <w:pStyle w:val="ListParagraph"/>
              <w:shd w:val="clear" w:color="auto" w:fill="FFFFFF"/>
              <w:spacing w:line="240" w:lineRule="auto"/>
              <w:ind w:left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 xml:space="preserve">Group 2 (n=40): </w:t>
            </w:r>
            <w:r w:rsidR="004701AA" w:rsidRPr="007A6C06">
              <w:rPr>
                <w:rFonts w:ascii="Arial" w:hAnsi="Arial" w:cs="Arial"/>
                <w:sz w:val="22"/>
                <w:szCs w:val="22"/>
                <w:lang w:val="en-US"/>
              </w:rPr>
              <w:t>4 </w:t>
            </w: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weeks after the last oral maintenance ChT</w:t>
            </w:r>
          </w:p>
          <w:p w14:paraId="16A9ABF3" w14:textId="77777777" w:rsidR="00F527AB" w:rsidRPr="007A6C06" w:rsidRDefault="00F527AB" w:rsidP="00D00542">
            <w:pPr>
              <w:pStyle w:val="ListParagraph"/>
              <w:shd w:val="clear" w:color="auto" w:fill="FFFFFF"/>
              <w:spacing w:line="240" w:lineRule="auto"/>
              <w:ind w:left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636399C" w14:textId="198BDC31" w:rsidR="00F527AB" w:rsidRPr="007A6C06" w:rsidRDefault="00F527AB" w:rsidP="00D00542">
            <w:pPr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Group 3 (n=39): 6</w:t>
            </w:r>
            <w:r w:rsidR="00A2494C" w:rsidRPr="007A6C06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months after the last oral maintenance ChT</w:t>
            </w:r>
          </w:p>
        </w:tc>
        <w:tc>
          <w:tcPr>
            <w:tcW w:w="1861" w:type="pct"/>
            <w:shd w:val="clear" w:color="auto" w:fill="FFFFFF"/>
          </w:tcPr>
          <w:p w14:paraId="694CCF37" w14:textId="77777777" w:rsidR="00F527AB" w:rsidRPr="007A6C06" w:rsidRDefault="00F527AB" w:rsidP="00D00542">
            <w:pPr>
              <w:spacing w:line="240" w:lineRule="auto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 xml:space="preserve">Protective response rates </w:t>
            </w:r>
          </w:p>
          <w:p w14:paraId="42B65E00" w14:textId="77777777" w:rsidR="00F527AB" w:rsidRPr="007A6C06" w:rsidRDefault="00F527AB" w:rsidP="00D0054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84" w:hanging="284"/>
              <w:contextualSpacing w:val="0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 xml:space="preserve">12 months after vaccination: 0%, 37.9%, and 43.3% in groups 1, 2, and 3, respectively </w:t>
            </w:r>
          </w:p>
          <w:p w14:paraId="69410ADA" w14:textId="77777777" w:rsidR="00F527AB" w:rsidRPr="007A6C06" w:rsidRDefault="00F527AB" w:rsidP="00D00542">
            <w:pPr>
              <w:spacing w:line="240" w:lineRule="auto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</w:p>
          <w:p w14:paraId="7F4A39C3" w14:textId="77777777" w:rsidR="00F527AB" w:rsidRPr="007A6C06" w:rsidRDefault="00F527AB" w:rsidP="00D00542">
            <w:pPr>
              <w:spacing w:line="240" w:lineRule="auto"/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kern w:val="24"/>
                <w:sz w:val="22"/>
                <w:szCs w:val="22"/>
                <w:lang w:val="en-US"/>
              </w:rPr>
              <w:t>No pneumococcal disease during the study period</w:t>
            </w:r>
          </w:p>
        </w:tc>
      </w:tr>
      <w:tr w:rsidR="00F527AB" w:rsidRPr="007A6C06" w14:paraId="666B7C23" w14:textId="77777777" w:rsidTr="00BD626D">
        <w:trPr>
          <w:trHeight w:val="983"/>
        </w:trPr>
        <w:tc>
          <w:tcPr>
            <w:tcW w:w="634" w:type="pct"/>
            <w:shd w:val="clear" w:color="auto" w:fill="FFFFFF"/>
          </w:tcPr>
          <w:p w14:paraId="0359409C" w14:textId="77777777" w:rsidR="00F527AB" w:rsidRPr="007A6C06" w:rsidRDefault="00F527AB" w:rsidP="00D00542">
            <w:pPr>
              <w:pStyle w:val="ListParagraph"/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Dorval S </w:t>
            </w:r>
            <w:r w:rsidRPr="007A6C06">
              <w:rPr>
                <w:rFonts w:ascii="Arial" w:hAnsi="Arial" w:cs="Arial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et al. </w:t>
            </w:r>
            <w:r w:rsidRPr="007A6C06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  <w:t>2021</w:t>
            </w:r>
          </w:p>
          <w:p w14:paraId="12105978" w14:textId="31730B14" w:rsidR="00F527AB" w:rsidRPr="007A6C06" w:rsidRDefault="000A18A8" w:rsidP="00D00542">
            <w:pPr>
              <w:pStyle w:val="ListParagraph"/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  <w:t>(</w:t>
            </w:r>
            <w:r w:rsidR="00F527AB" w:rsidRPr="007A6C06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  <w:t>36</w:t>
            </w:r>
            <w:r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  <w:tc>
          <w:tcPr>
            <w:tcW w:w="1145" w:type="pct"/>
            <w:shd w:val="clear" w:color="auto" w:fill="FFFFFF"/>
          </w:tcPr>
          <w:p w14:paraId="18451E4C" w14:textId="77777777" w:rsidR="00F527AB" w:rsidRPr="007A6C06" w:rsidRDefault="00F527AB" w:rsidP="00D00542">
            <w:pPr>
              <w:shd w:val="clear" w:color="auto" w:fill="FFFFFF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Retrospective observational study</w:t>
            </w:r>
          </w:p>
          <w:p w14:paraId="2EA80AF3" w14:textId="77777777" w:rsidR="00F527AB" w:rsidRPr="007A6C06" w:rsidRDefault="00F527AB" w:rsidP="00D00542">
            <w:pPr>
              <w:shd w:val="clear" w:color="auto" w:fill="FFFFFF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FB8CEBC" w14:textId="77777777" w:rsidR="00F527AB" w:rsidRPr="007A6C06" w:rsidRDefault="00F527AB" w:rsidP="00D00542">
            <w:pPr>
              <w:pStyle w:val="ListParagraph"/>
              <w:shd w:val="clear" w:color="auto" w:fill="FFFFFF"/>
              <w:spacing w:line="240" w:lineRule="auto"/>
              <w:ind w:left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 xml:space="preserve">Children treated for ALL fully immunized with three PCV doses before ALL diagnosis </w:t>
            </w:r>
          </w:p>
        </w:tc>
        <w:tc>
          <w:tcPr>
            <w:tcW w:w="1360" w:type="pct"/>
            <w:shd w:val="clear" w:color="auto" w:fill="FFFFFF"/>
          </w:tcPr>
          <w:p w14:paraId="6FE006EB" w14:textId="77777777" w:rsidR="00F527AB" w:rsidRPr="007A6C06" w:rsidRDefault="00F527AB" w:rsidP="00D00542">
            <w:pPr>
              <w:shd w:val="clear" w:color="auto" w:fill="FFFFFF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Group 1: One PCV13 booster dose during maintenance and another dose after ChT (n=32)</w:t>
            </w:r>
          </w:p>
          <w:p w14:paraId="007652B2" w14:textId="77777777" w:rsidR="00F527AB" w:rsidRPr="007A6C06" w:rsidRDefault="00F527AB" w:rsidP="00D00542">
            <w:pPr>
              <w:shd w:val="clear" w:color="auto" w:fill="FFFFFF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64F2ABD" w14:textId="77777777" w:rsidR="00F527AB" w:rsidRPr="007A6C06" w:rsidRDefault="00F527AB" w:rsidP="00D00542">
            <w:pPr>
              <w:spacing w:line="240" w:lineRule="auto"/>
              <w:rPr>
                <w:rFonts w:ascii="Arial" w:hAnsi="Arial" w:cs="Arial"/>
                <w:sz w:val="22"/>
                <w:szCs w:val="22"/>
                <w:lang w:val="en-US" w:eastAsia="en-IN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Group 2: One PCV13 booster dose after ChT (n=39)</w:t>
            </w:r>
          </w:p>
        </w:tc>
        <w:tc>
          <w:tcPr>
            <w:tcW w:w="1861" w:type="pct"/>
            <w:shd w:val="clear" w:color="auto" w:fill="FFFFFF"/>
          </w:tcPr>
          <w:p w14:paraId="362777B8" w14:textId="258B14F3" w:rsidR="00F527AB" w:rsidRPr="007A6C06" w:rsidRDefault="00F527AB" w:rsidP="00D0054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57" w:hanging="357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Seroprotection at the end of ChT: 53.1% in group 1 vs. 25.6% in group 2 (p=0.018)</w:t>
            </w:r>
          </w:p>
          <w:p w14:paraId="232891BB" w14:textId="7148EC49" w:rsidR="00F527AB" w:rsidRPr="007A6C06" w:rsidRDefault="00F527AB" w:rsidP="00D0054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57" w:hanging="357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Seroprotection  post-ChT PCV13 booster: 96.9% in group 1 and 100% in group 2</w:t>
            </w:r>
          </w:p>
        </w:tc>
      </w:tr>
      <w:tr w:rsidR="00F527AB" w:rsidRPr="007A6C06" w14:paraId="296EFEDB" w14:textId="77777777" w:rsidTr="00BD626D">
        <w:trPr>
          <w:trHeight w:val="983"/>
        </w:trPr>
        <w:tc>
          <w:tcPr>
            <w:tcW w:w="634" w:type="pct"/>
            <w:shd w:val="clear" w:color="auto" w:fill="FFFFFF"/>
          </w:tcPr>
          <w:p w14:paraId="44863650" w14:textId="77777777" w:rsidR="00F527AB" w:rsidRPr="007A6C06" w:rsidRDefault="00F527AB" w:rsidP="00D00542">
            <w:pPr>
              <w:pStyle w:val="ListParagraph"/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Top KA </w:t>
            </w:r>
            <w:r w:rsidRPr="007A6C06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  <w:lang w:val="en-US"/>
              </w:rPr>
              <w:t>et al.</w:t>
            </w:r>
            <w:r w:rsidRPr="007A6C06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2020</w:t>
            </w:r>
          </w:p>
          <w:p w14:paraId="6BDE6E9B" w14:textId="2B36604B" w:rsidR="00F527AB" w:rsidRPr="007A6C06" w:rsidRDefault="000A18A8" w:rsidP="00D00542">
            <w:pPr>
              <w:pStyle w:val="ListParagraph"/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(</w:t>
            </w:r>
            <w:r w:rsidR="00F527AB" w:rsidRPr="007A6C06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37</w:t>
            </w: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  <w:tc>
          <w:tcPr>
            <w:tcW w:w="1145" w:type="pct"/>
            <w:shd w:val="clear" w:color="auto" w:fill="FFFFFF"/>
          </w:tcPr>
          <w:p w14:paraId="4F461E74" w14:textId="77777777" w:rsidR="00F527AB" w:rsidRPr="007A6C06" w:rsidRDefault="00F527AB" w:rsidP="00D00542">
            <w:pPr>
              <w:shd w:val="clear" w:color="auto" w:fill="FFFFFF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Prospective clinical trial</w:t>
            </w:r>
          </w:p>
          <w:p w14:paraId="500B2294" w14:textId="77777777" w:rsidR="00F527AB" w:rsidRPr="007A6C06" w:rsidRDefault="00F527AB" w:rsidP="00D00542">
            <w:pPr>
              <w:shd w:val="clear" w:color="auto" w:fill="FFFFFF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63A6AD2" w14:textId="77777777" w:rsidR="00F527AB" w:rsidRPr="007A6C06" w:rsidRDefault="00F527AB" w:rsidP="00D00542">
            <w:pPr>
              <w:shd w:val="clear" w:color="auto" w:fill="FFFFFF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Children with ALL 4–12 months after completing ChT (N=74)</w:t>
            </w:r>
          </w:p>
          <w:p w14:paraId="1A20D913" w14:textId="77777777" w:rsidR="00F527AB" w:rsidRPr="007A6C06" w:rsidRDefault="00F527AB" w:rsidP="00D00542">
            <w:pPr>
              <w:shd w:val="clear" w:color="auto" w:fill="FFFFFF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9347F1F" w14:textId="77777777" w:rsidR="00F527AB" w:rsidRPr="007A6C06" w:rsidRDefault="00F527AB" w:rsidP="00D00542">
            <w:pPr>
              <w:shd w:val="clear" w:color="auto" w:fill="FFFFFF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Immunocompetent children as controls (N=78)</w:t>
            </w:r>
          </w:p>
        </w:tc>
        <w:tc>
          <w:tcPr>
            <w:tcW w:w="1360" w:type="pct"/>
            <w:shd w:val="clear" w:color="auto" w:fill="FFFFFF"/>
          </w:tcPr>
          <w:p w14:paraId="6DFDC491" w14:textId="77777777" w:rsidR="00F527AB" w:rsidRPr="007A6C06" w:rsidRDefault="00F527AB" w:rsidP="00D00542">
            <w:pPr>
              <w:shd w:val="clear" w:color="auto" w:fill="FFFFFF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Patients with ALL received PCV13 followed by PPSV23 after 2 months</w:t>
            </w:r>
          </w:p>
          <w:p w14:paraId="3B6AD5B4" w14:textId="77777777" w:rsidR="00F527AB" w:rsidRPr="007A6C06" w:rsidRDefault="00F527AB" w:rsidP="00D00542">
            <w:pPr>
              <w:shd w:val="clear" w:color="auto" w:fill="FFFFFF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61" w:type="pct"/>
            <w:shd w:val="clear" w:color="auto" w:fill="FFFFFF"/>
          </w:tcPr>
          <w:p w14:paraId="0C952AF1" w14:textId="77777777" w:rsidR="00F527AB" w:rsidRPr="007A6C06" w:rsidRDefault="00F527AB" w:rsidP="00D00542">
            <w:pPr>
              <w:spacing w:line="240" w:lineRule="auto"/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Immune responses after vaccination:</w:t>
            </w:r>
          </w:p>
          <w:p w14:paraId="519D1D24" w14:textId="77777777" w:rsidR="00F527AB" w:rsidRPr="007A6C06" w:rsidRDefault="00F527AB" w:rsidP="00D005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7" w:hanging="357"/>
              <w:contextualSpacing w:val="0"/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Seroprotective IgG levels against all PCV13 serotypes in 61% of patients at 2 months and in 34% of patients by 12 months after PCV13</w:t>
            </w:r>
          </w:p>
          <w:p w14:paraId="1373D3C2" w14:textId="77777777" w:rsidR="00F527AB" w:rsidRPr="007A6C06" w:rsidRDefault="00F527AB" w:rsidP="00D005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7" w:hanging="357"/>
              <w:contextualSpacing w:val="0"/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Increased antibody levels to PPSV23 serotypes (p&lt;0.001)</w:t>
            </w:r>
          </w:p>
          <w:p w14:paraId="5D8F7F9C" w14:textId="77777777" w:rsidR="00F527AB" w:rsidRPr="007A6C06" w:rsidRDefault="00F527AB" w:rsidP="00D00542">
            <w:pPr>
              <w:spacing w:line="240" w:lineRule="auto"/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</w:p>
          <w:p w14:paraId="651F5E1C" w14:textId="77777777" w:rsidR="00F527AB" w:rsidRPr="007A6C06" w:rsidRDefault="00F527AB" w:rsidP="00D00542">
            <w:pPr>
              <w:spacing w:line="240" w:lineRule="auto"/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Safety</w:t>
            </w:r>
          </w:p>
          <w:p w14:paraId="7F6A3B39" w14:textId="77777777" w:rsidR="00F527AB" w:rsidRPr="007A6C06" w:rsidRDefault="00F527AB" w:rsidP="00D005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7" w:hanging="357"/>
              <w:contextualSpacing w:val="0"/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No SAEs</w:t>
            </w:r>
          </w:p>
        </w:tc>
      </w:tr>
    </w:tbl>
    <w:p w14:paraId="2233E8DC" w14:textId="77777777" w:rsidR="00F527AB" w:rsidRPr="007A6C06" w:rsidRDefault="00F527AB" w:rsidP="00D00542">
      <w:pPr>
        <w:pStyle w:val="BlueText"/>
        <w:spacing w:after="0"/>
        <w:ind w:left="0" w:right="0"/>
        <w:jc w:val="both"/>
        <w:rPr>
          <w:rFonts w:ascii="Arial" w:hAnsi="Arial" w:cs="Arial"/>
          <w:i w:val="0"/>
          <w:iCs/>
          <w:color w:val="auto"/>
          <w:szCs w:val="22"/>
        </w:rPr>
      </w:pPr>
    </w:p>
    <w:p w14:paraId="3C78F678" w14:textId="77777777" w:rsidR="00F527AB" w:rsidRPr="007A6C06" w:rsidRDefault="00F527AB" w:rsidP="00D00542">
      <w:pPr>
        <w:pStyle w:val="BlueText"/>
        <w:spacing w:after="0"/>
        <w:ind w:left="0" w:right="0"/>
        <w:jc w:val="both"/>
        <w:rPr>
          <w:rFonts w:ascii="Arial" w:hAnsi="Arial" w:cs="Arial"/>
          <w:i w:val="0"/>
          <w:iCs/>
          <w:color w:val="auto"/>
          <w:szCs w:val="22"/>
        </w:rPr>
      </w:pPr>
    </w:p>
    <w:p w14:paraId="576E15BA" w14:textId="77777777" w:rsidR="00831733" w:rsidRDefault="00831733" w:rsidP="00D00542">
      <w:pPr>
        <w:pStyle w:val="BlueText"/>
        <w:spacing w:after="0"/>
        <w:ind w:left="0" w:right="0"/>
        <w:jc w:val="both"/>
        <w:rPr>
          <w:rFonts w:ascii="Arial" w:hAnsi="Arial" w:cs="Arial"/>
          <w:i w:val="0"/>
          <w:iCs/>
          <w:color w:val="auto"/>
          <w:szCs w:val="22"/>
        </w:rPr>
      </w:pPr>
    </w:p>
    <w:p w14:paraId="07943C6E" w14:textId="2926FABE" w:rsidR="00F527AB" w:rsidRPr="007A6C06" w:rsidRDefault="00F527AB" w:rsidP="00D00542">
      <w:pPr>
        <w:pStyle w:val="BlueText"/>
        <w:spacing w:after="0"/>
        <w:ind w:left="0" w:right="0"/>
        <w:jc w:val="both"/>
        <w:rPr>
          <w:rFonts w:ascii="Arial" w:hAnsi="Arial" w:cs="Arial"/>
          <w:i w:val="0"/>
          <w:iCs/>
          <w:color w:val="auto"/>
          <w:szCs w:val="22"/>
        </w:rPr>
      </w:pPr>
      <w:r w:rsidRPr="007A6C06">
        <w:rPr>
          <w:rFonts w:ascii="Arial" w:hAnsi="Arial" w:cs="Arial"/>
          <w:i w:val="0"/>
          <w:iCs/>
          <w:color w:val="auto"/>
          <w:szCs w:val="22"/>
        </w:rPr>
        <w:t>ALL: Acute lymphoblastic leukemia; ChT: Chemotherapy; IgG: Immunoglobulin G; PCV:</w:t>
      </w:r>
      <w:r w:rsidR="002A62E9" w:rsidRPr="007A6C06">
        <w:rPr>
          <w:rFonts w:ascii="Arial" w:hAnsi="Arial" w:cs="Arial"/>
          <w:i w:val="0"/>
          <w:iCs/>
          <w:color w:val="auto"/>
          <w:szCs w:val="22"/>
        </w:rPr>
        <w:t> </w:t>
      </w:r>
      <w:r w:rsidRPr="007A6C06">
        <w:rPr>
          <w:rFonts w:ascii="Arial" w:hAnsi="Arial" w:cs="Arial"/>
          <w:i w:val="0"/>
          <w:iCs/>
          <w:color w:val="auto"/>
          <w:szCs w:val="22"/>
        </w:rPr>
        <w:t>Pneumococcal conjugate vaccine; PPSV: Pneumococcal polysaccharide vaccine; SAE:</w:t>
      </w:r>
      <w:r w:rsidR="003063AC" w:rsidRPr="007A6C06">
        <w:rPr>
          <w:rFonts w:ascii="Arial" w:hAnsi="Arial" w:cs="Arial"/>
          <w:i w:val="0"/>
          <w:iCs/>
          <w:color w:val="auto"/>
          <w:szCs w:val="22"/>
        </w:rPr>
        <w:t> </w:t>
      </w:r>
      <w:r w:rsidRPr="007A6C06">
        <w:rPr>
          <w:rFonts w:ascii="Arial" w:hAnsi="Arial" w:cs="Arial"/>
          <w:i w:val="0"/>
          <w:iCs/>
          <w:color w:val="auto"/>
          <w:szCs w:val="22"/>
        </w:rPr>
        <w:t xml:space="preserve">Serious adverse event. </w:t>
      </w:r>
    </w:p>
    <w:p w14:paraId="0ECBC402" w14:textId="2B2642AE" w:rsidR="00406186" w:rsidRPr="007A6C06" w:rsidRDefault="002A6CEF" w:rsidP="00D00542">
      <w:pPr>
        <w:spacing w:line="240" w:lineRule="auto"/>
        <w:contextualSpacing/>
        <w:jc w:val="both"/>
        <w:rPr>
          <w:rFonts w:ascii="Arial" w:hAnsi="Arial" w:cs="Arial"/>
          <w:b/>
          <w:bCs/>
          <w:sz w:val="22"/>
          <w:szCs w:val="22"/>
          <w:shd w:val="clear" w:color="auto" w:fill="FFFFFF"/>
          <w:lang w:val="en-US"/>
        </w:rPr>
      </w:pPr>
      <w:r w:rsidRPr="002A6CEF">
        <w:rPr>
          <w:rFonts w:ascii="Arial" w:hAnsi="Arial" w:cs="Arial"/>
          <w:b/>
          <w:bCs/>
          <w:sz w:val="22"/>
          <w:szCs w:val="22"/>
          <w:shd w:val="clear" w:color="auto" w:fill="FFFFFF"/>
          <w:lang w:val="en-US"/>
        </w:rPr>
        <w:lastRenderedPageBreak/>
        <w:t xml:space="preserve">Supplementary </w:t>
      </w:r>
      <w:r w:rsidR="00406186" w:rsidRPr="007A6C06">
        <w:rPr>
          <w:rFonts w:ascii="Arial" w:hAnsi="Arial" w:cs="Arial"/>
          <w:b/>
          <w:bCs/>
          <w:sz w:val="22"/>
          <w:szCs w:val="22"/>
          <w:shd w:val="clear" w:color="auto" w:fill="FFFFFF"/>
          <w:lang w:val="en-US"/>
        </w:rPr>
        <w:t>Table S2</w:t>
      </w:r>
      <w:r w:rsidR="000A18A8">
        <w:rPr>
          <w:rFonts w:ascii="Arial" w:hAnsi="Arial" w:cs="Arial"/>
          <w:b/>
          <w:bCs/>
          <w:sz w:val="22"/>
          <w:szCs w:val="22"/>
          <w:shd w:val="clear" w:color="auto" w:fill="FFFFFF"/>
          <w:lang w:val="en-US"/>
        </w:rPr>
        <w:t>.</w:t>
      </w:r>
      <w:r w:rsidR="00406186" w:rsidRPr="007A6C06">
        <w:rPr>
          <w:rFonts w:ascii="Arial" w:hAnsi="Arial" w:cs="Arial"/>
          <w:b/>
          <w:bCs/>
          <w:sz w:val="22"/>
          <w:szCs w:val="22"/>
          <w:shd w:val="clear" w:color="auto" w:fill="FFFFFF"/>
          <w:lang w:val="en-US"/>
        </w:rPr>
        <w:t xml:space="preserve"> </w:t>
      </w:r>
      <w:r w:rsidR="00406186" w:rsidRPr="000A18A8">
        <w:rPr>
          <w:rFonts w:ascii="Arial" w:hAnsi="Arial" w:cs="Arial"/>
          <w:sz w:val="22"/>
          <w:szCs w:val="22"/>
          <w:shd w:val="clear" w:color="auto" w:fill="FFFFFF"/>
          <w:lang w:val="en-US"/>
        </w:rPr>
        <w:t>Immune responses and safety of pneumococcal vaccinations in patients with lymphoma</w:t>
      </w:r>
      <w:r w:rsidR="000A18A8" w:rsidRPr="000A18A8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 (49</w:t>
      </w:r>
      <w:r w:rsidR="00C71D37" w:rsidRPr="00CB5071">
        <w:rPr>
          <w:rFonts w:ascii="Times New Roman" w:hAnsi="Times New Roman"/>
          <w:lang w:val="en-US"/>
        </w:rPr>
        <w:t>–</w:t>
      </w:r>
      <w:r w:rsidR="000A18A8" w:rsidRPr="000A18A8">
        <w:rPr>
          <w:rFonts w:ascii="Arial" w:hAnsi="Arial" w:cs="Arial"/>
          <w:sz w:val="22"/>
          <w:szCs w:val="22"/>
          <w:shd w:val="clear" w:color="auto" w:fill="FFFFFF"/>
          <w:lang w:val="en-US"/>
        </w:rPr>
        <w:t>54)</w:t>
      </w:r>
    </w:p>
    <w:tbl>
      <w:tblPr>
        <w:tblpPr w:leftFromText="180" w:rightFromText="180" w:vertAnchor="text" w:horzAnchor="page" w:tblpX="1366" w:tblpY="578"/>
        <w:tblW w:w="538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126"/>
        <w:gridCol w:w="2552"/>
        <w:gridCol w:w="3626"/>
      </w:tblGrid>
      <w:tr w:rsidR="00BD626D" w:rsidRPr="007A6C06" w14:paraId="797A01DB" w14:textId="77777777" w:rsidTr="00BD626D">
        <w:trPr>
          <w:trHeight w:val="132"/>
        </w:trPr>
        <w:tc>
          <w:tcPr>
            <w:tcW w:w="727" w:type="pct"/>
            <w:shd w:val="clear" w:color="auto" w:fill="D1D1D1" w:themeFill="background2" w:themeFillShade="E6"/>
            <w:vAlign w:val="center"/>
          </w:tcPr>
          <w:p w14:paraId="3A2B3421" w14:textId="77777777" w:rsidR="00406186" w:rsidRPr="007A6C06" w:rsidRDefault="00406186" w:rsidP="00D00542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A6C06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Author and year</w:t>
            </w:r>
          </w:p>
        </w:tc>
        <w:tc>
          <w:tcPr>
            <w:tcW w:w="1094" w:type="pct"/>
            <w:shd w:val="clear" w:color="auto" w:fill="D1D1D1" w:themeFill="background2" w:themeFillShade="E6"/>
            <w:vAlign w:val="center"/>
          </w:tcPr>
          <w:p w14:paraId="267BA0B2" w14:textId="77777777" w:rsidR="00406186" w:rsidRPr="007A6C06" w:rsidRDefault="00406186" w:rsidP="00D0054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A6C06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Study design and patient population</w:t>
            </w:r>
          </w:p>
        </w:tc>
        <w:tc>
          <w:tcPr>
            <w:tcW w:w="1313" w:type="pct"/>
            <w:shd w:val="clear" w:color="auto" w:fill="D1D1D1" w:themeFill="background2" w:themeFillShade="E6"/>
            <w:vAlign w:val="center"/>
          </w:tcPr>
          <w:p w14:paraId="6FD083CF" w14:textId="77777777" w:rsidR="00406186" w:rsidRPr="007A6C06" w:rsidRDefault="00406186" w:rsidP="00D00542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A6C06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Type of pneumococcal vaccine administered</w:t>
            </w:r>
          </w:p>
        </w:tc>
        <w:tc>
          <w:tcPr>
            <w:tcW w:w="1866" w:type="pct"/>
            <w:shd w:val="clear" w:color="auto" w:fill="D1D1D1" w:themeFill="background2" w:themeFillShade="E6"/>
            <w:vAlign w:val="center"/>
          </w:tcPr>
          <w:p w14:paraId="2D5D906A" w14:textId="77777777" w:rsidR="00406186" w:rsidRPr="007A6C06" w:rsidRDefault="00406186" w:rsidP="00D00542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A6C06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Key results</w:t>
            </w:r>
          </w:p>
        </w:tc>
      </w:tr>
      <w:tr w:rsidR="00BD626D" w:rsidRPr="007A6C06" w14:paraId="4F2F0DCB" w14:textId="77777777" w:rsidTr="00BD626D">
        <w:trPr>
          <w:trHeight w:val="70"/>
        </w:trPr>
        <w:tc>
          <w:tcPr>
            <w:tcW w:w="727" w:type="pct"/>
            <w:shd w:val="clear" w:color="auto" w:fill="FFFFFF"/>
          </w:tcPr>
          <w:p w14:paraId="58A6161C" w14:textId="77777777" w:rsidR="00406186" w:rsidRPr="007A6C06" w:rsidRDefault="00406186" w:rsidP="00D00542">
            <w:pPr>
              <w:pStyle w:val="ListParagraph"/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Grimfors G </w:t>
            </w:r>
            <w:r w:rsidRPr="007A6C06">
              <w:rPr>
                <w:rFonts w:ascii="Arial" w:hAnsi="Arial" w:cs="Arial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et al.</w:t>
            </w:r>
            <w:r w:rsidRPr="007A6C06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 1990</w:t>
            </w:r>
          </w:p>
          <w:p w14:paraId="76AB0B35" w14:textId="3EDA5CB7" w:rsidR="00406186" w:rsidRPr="007A6C06" w:rsidRDefault="000A18A8" w:rsidP="00D00542">
            <w:pPr>
              <w:pStyle w:val="ListParagraph"/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  <w:t>(</w:t>
            </w:r>
            <w:r w:rsidR="00406186" w:rsidRPr="007A6C06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  <w:t>49</w:t>
            </w:r>
            <w:r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  <w:tc>
          <w:tcPr>
            <w:tcW w:w="1094" w:type="pct"/>
            <w:shd w:val="clear" w:color="auto" w:fill="FFFFFF"/>
          </w:tcPr>
          <w:p w14:paraId="1AD9E4B2" w14:textId="77777777" w:rsidR="00406186" w:rsidRPr="007A6C06" w:rsidRDefault="00406186" w:rsidP="00D00542">
            <w:pPr>
              <w:pStyle w:val="ListParagraph"/>
              <w:shd w:val="clear" w:color="auto" w:fill="FFFFFF"/>
              <w:spacing w:line="240" w:lineRule="auto"/>
              <w:ind w:left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Longitudinal study</w:t>
            </w:r>
          </w:p>
          <w:p w14:paraId="34273EA1" w14:textId="77777777" w:rsidR="00406186" w:rsidRPr="007A6C06" w:rsidRDefault="00406186" w:rsidP="00D00542">
            <w:pPr>
              <w:pStyle w:val="ListParagraph"/>
              <w:shd w:val="clear" w:color="auto" w:fill="FFFFFF"/>
              <w:spacing w:line="240" w:lineRule="auto"/>
              <w:ind w:left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4AB7B1E5" w14:textId="77777777" w:rsidR="00A26075" w:rsidRDefault="00406186" w:rsidP="00D00542">
            <w:pPr>
              <w:pStyle w:val="ListParagraph"/>
              <w:shd w:val="clear" w:color="auto" w:fill="FFFFFF"/>
              <w:spacing w:line="240" w:lineRule="auto"/>
              <w:ind w:left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 xml:space="preserve">Splenectomized patients </w:t>
            </w:r>
          </w:p>
          <w:p w14:paraId="3C2091F0" w14:textId="77777777" w:rsidR="00A26075" w:rsidRDefault="00406186" w:rsidP="00D00542">
            <w:pPr>
              <w:pStyle w:val="ListParagraph"/>
              <w:shd w:val="clear" w:color="auto" w:fill="FFFFFF"/>
              <w:spacing w:line="240" w:lineRule="auto"/>
              <w:ind w:left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 xml:space="preserve">HD (N=41) </w:t>
            </w:r>
          </w:p>
          <w:p w14:paraId="609A88A5" w14:textId="488B7410" w:rsidR="00406186" w:rsidRPr="007A6C06" w:rsidRDefault="00406186" w:rsidP="00D00542">
            <w:pPr>
              <w:pStyle w:val="ListParagraph"/>
              <w:shd w:val="clear" w:color="auto" w:fill="FFFFFF"/>
              <w:spacing w:line="240" w:lineRule="auto"/>
              <w:ind w:left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NHL (N=25)</w:t>
            </w:r>
          </w:p>
          <w:p w14:paraId="2378F9D6" w14:textId="77777777" w:rsidR="00406186" w:rsidRPr="007A6C06" w:rsidRDefault="00406186" w:rsidP="00D00542">
            <w:pPr>
              <w:pStyle w:val="ListParagraph"/>
              <w:shd w:val="clear" w:color="auto" w:fill="FFFFFF"/>
              <w:spacing w:line="240" w:lineRule="auto"/>
              <w:ind w:left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3153CB0" w14:textId="77777777" w:rsidR="00406186" w:rsidRPr="007A6C06" w:rsidRDefault="00406186" w:rsidP="00D00542">
            <w:pPr>
              <w:pStyle w:val="ListParagraph"/>
              <w:shd w:val="clear" w:color="auto" w:fill="FFFFFF"/>
              <w:spacing w:line="240" w:lineRule="auto"/>
              <w:ind w:left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Controls: Splenectomy for trauma (N=33)</w:t>
            </w:r>
          </w:p>
        </w:tc>
        <w:tc>
          <w:tcPr>
            <w:tcW w:w="1313" w:type="pct"/>
            <w:shd w:val="clear" w:color="auto" w:fill="FFFFFF"/>
          </w:tcPr>
          <w:p w14:paraId="10C623C0" w14:textId="77777777" w:rsidR="00406186" w:rsidRPr="007A6C06" w:rsidRDefault="00406186" w:rsidP="00D00542">
            <w:pPr>
              <w:pStyle w:val="ListParagraph"/>
              <w:shd w:val="clear" w:color="auto" w:fill="FFFFFF"/>
              <w:spacing w:line="240" w:lineRule="auto"/>
              <w:ind w:left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 xml:space="preserve">PPSV </w:t>
            </w:r>
          </w:p>
          <w:p w14:paraId="1C564150" w14:textId="77777777" w:rsidR="00406186" w:rsidRPr="007A6C06" w:rsidRDefault="00406186" w:rsidP="00D00542">
            <w:pPr>
              <w:pStyle w:val="ListParagraph"/>
              <w:shd w:val="clear" w:color="auto" w:fill="FFFFFF"/>
              <w:spacing w:line="240" w:lineRule="auto"/>
              <w:ind w:left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(14 or 23 serotypes)</w:t>
            </w:r>
          </w:p>
        </w:tc>
        <w:tc>
          <w:tcPr>
            <w:tcW w:w="1866" w:type="pct"/>
            <w:shd w:val="clear" w:color="auto" w:fill="FFFFFF"/>
          </w:tcPr>
          <w:p w14:paraId="34145542" w14:textId="77777777" w:rsidR="00406186" w:rsidRPr="007A6C06" w:rsidRDefault="00406186" w:rsidP="00D00542">
            <w:pPr>
              <w:spacing w:line="240" w:lineRule="auto"/>
              <w:contextualSpacing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Overall efficacy:</w:t>
            </w:r>
          </w:p>
          <w:p w14:paraId="0B178B7D" w14:textId="77777777" w:rsidR="00406186" w:rsidRPr="007A6C06" w:rsidRDefault="00406186" w:rsidP="00D0054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57" w:hanging="357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No differences in the response to vaccination between patients vs. controls</w:t>
            </w:r>
          </w:p>
          <w:p w14:paraId="214EEAF7" w14:textId="6F64DCC7" w:rsidR="00406186" w:rsidRPr="007A6C06" w:rsidRDefault="00406186" w:rsidP="00D00542">
            <w:pPr>
              <w:spacing w:line="240" w:lineRule="auto"/>
              <w:contextualSpacing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Efficacy among </w:t>
            </w:r>
            <w:r w:rsidR="003715D3"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patients with </w:t>
            </w:r>
            <w:r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HD</w:t>
            </w:r>
            <w:r w:rsidR="003715D3"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(2</w:t>
            </w:r>
            <w:r w:rsidR="006D5355"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 </w:t>
            </w:r>
            <w:r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weeks after vaccination) </w:t>
            </w:r>
          </w:p>
          <w:p w14:paraId="6B98D42E" w14:textId="343E33DF" w:rsidR="00406186" w:rsidRPr="007A6C06" w:rsidRDefault="00406186" w:rsidP="00D0054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57" w:hanging="357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 xml:space="preserve">Better response in </w:t>
            </w:r>
            <w:r w:rsidR="00EE6BD2" w:rsidRPr="007A6C06">
              <w:rPr>
                <w:rFonts w:ascii="Arial" w:hAnsi="Arial" w:cs="Arial"/>
                <w:sz w:val="22"/>
                <w:szCs w:val="22"/>
                <w:lang w:val="en-US"/>
              </w:rPr>
              <w:t xml:space="preserve">patients </w:t>
            </w: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vaccinated before vs. after splenectomy and treatment (p&lt;0.05)</w:t>
            </w:r>
          </w:p>
          <w:p w14:paraId="6110C95E" w14:textId="621886AE" w:rsidR="00406186" w:rsidRPr="007A6C06" w:rsidRDefault="00406186" w:rsidP="00D00542">
            <w:pPr>
              <w:spacing w:line="24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Responses after 2 weeks vs. at 3</w:t>
            </w:r>
            <w:r w:rsidR="0085291C" w:rsidRPr="007A6C06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 xml:space="preserve">years </w:t>
            </w:r>
          </w:p>
          <w:p w14:paraId="5C0A0146" w14:textId="5BD79924" w:rsidR="00406186" w:rsidRPr="007A6C06" w:rsidRDefault="00354DA5" w:rsidP="00D00542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57" w:hanging="357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 xml:space="preserve">Patients with </w:t>
            </w:r>
            <w:r w:rsidR="00406186" w:rsidRPr="007A6C06">
              <w:rPr>
                <w:rFonts w:ascii="Arial" w:hAnsi="Arial" w:cs="Arial"/>
                <w:sz w:val="22"/>
                <w:szCs w:val="22"/>
                <w:lang w:val="en-US"/>
              </w:rPr>
              <w:t xml:space="preserve">HD: 32% vs. 7%; </w:t>
            </w:r>
            <w:r w:rsidR="00060E42" w:rsidRPr="007A6C06">
              <w:rPr>
                <w:rFonts w:ascii="Arial" w:hAnsi="Arial" w:cs="Arial"/>
                <w:sz w:val="22"/>
                <w:szCs w:val="22"/>
                <w:lang w:val="en-US"/>
              </w:rPr>
              <w:t>Controls</w:t>
            </w:r>
            <w:r w:rsidR="00406186" w:rsidRPr="007A6C06">
              <w:rPr>
                <w:rFonts w:ascii="Arial" w:hAnsi="Arial" w:cs="Arial"/>
                <w:sz w:val="22"/>
                <w:szCs w:val="22"/>
                <w:lang w:val="en-US"/>
              </w:rPr>
              <w:t>: 48% vs. 21%</w:t>
            </w:r>
          </w:p>
          <w:p w14:paraId="06DFCA60" w14:textId="77777777" w:rsidR="00406186" w:rsidRPr="007A6C06" w:rsidRDefault="00406186" w:rsidP="00D00542">
            <w:pPr>
              <w:spacing w:line="240" w:lineRule="auto"/>
              <w:contextualSpacing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Safety</w:t>
            </w:r>
          </w:p>
          <w:p w14:paraId="52638696" w14:textId="77777777" w:rsidR="00406186" w:rsidRPr="007A6C06" w:rsidRDefault="00406186" w:rsidP="00D0054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57" w:hanging="357"/>
              <w:rPr>
                <w:rFonts w:ascii="Arial" w:hAnsi="Arial" w:cs="Arial"/>
                <w:b/>
                <w:bCs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No severe adverse reactions to vaccination</w:t>
            </w:r>
          </w:p>
        </w:tc>
      </w:tr>
      <w:tr w:rsidR="00BD626D" w:rsidRPr="007A6C06" w14:paraId="3891DD38" w14:textId="77777777" w:rsidTr="00BD626D">
        <w:trPr>
          <w:trHeight w:val="983"/>
        </w:trPr>
        <w:tc>
          <w:tcPr>
            <w:tcW w:w="727" w:type="pct"/>
            <w:shd w:val="clear" w:color="auto" w:fill="FFFFFF"/>
          </w:tcPr>
          <w:p w14:paraId="5B3114C3" w14:textId="77777777" w:rsidR="00406186" w:rsidRPr="007A6C06" w:rsidRDefault="00406186" w:rsidP="00D00542">
            <w:pPr>
              <w:pStyle w:val="ListParagraph"/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Petrasch S </w:t>
            </w:r>
            <w:r w:rsidRPr="007A6C06">
              <w:rPr>
                <w:rFonts w:ascii="Arial" w:hAnsi="Arial" w:cs="Arial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et al.</w:t>
            </w:r>
            <w:r w:rsidRPr="007A6C06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 1997</w:t>
            </w:r>
          </w:p>
          <w:p w14:paraId="04F66BE3" w14:textId="2D9615BF" w:rsidR="00406186" w:rsidRPr="007A6C06" w:rsidRDefault="000A18A8" w:rsidP="00D00542">
            <w:pPr>
              <w:pStyle w:val="ListParagraph"/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  <w:t>(</w:t>
            </w:r>
            <w:r w:rsidR="00406186" w:rsidRPr="007A6C06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  <w:t>50</w:t>
            </w:r>
            <w:r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  <w:tc>
          <w:tcPr>
            <w:tcW w:w="1094" w:type="pct"/>
            <w:shd w:val="clear" w:color="auto" w:fill="FFFFFF"/>
          </w:tcPr>
          <w:p w14:paraId="7C959E48" w14:textId="77777777" w:rsidR="00406186" w:rsidRPr="007A6C06" w:rsidRDefault="00406186" w:rsidP="00D00542">
            <w:pPr>
              <w:shd w:val="clear" w:color="auto" w:fill="FFFFFF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Splenectomized patients with B-cell NHL (N=11)</w:t>
            </w:r>
          </w:p>
          <w:p w14:paraId="12E6208D" w14:textId="77777777" w:rsidR="00406186" w:rsidRPr="007A6C06" w:rsidRDefault="00406186" w:rsidP="00D00542">
            <w:pPr>
              <w:shd w:val="clear" w:color="auto" w:fill="FFFFFF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217B8662" w14:textId="77777777" w:rsidR="00406186" w:rsidRPr="007A6C06" w:rsidRDefault="00406186" w:rsidP="00D00542">
            <w:pPr>
              <w:shd w:val="clear" w:color="auto" w:fill="FFFFFF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Controls: Splenectomy for other reasons (N=7)</w:t>
            </w:r>
          </w:p>
        </w:tc>
        <w:tc>
          <w:tcPr>
            <w:tcW w:w="1313" w:type="pct"/>
            <w:shd w:val="clear" w:color="auto" w:fill="FFFFFF"/>
          </w:tcPr>
          <w:p w14:paraId="1ADF2A2E" w14:textId="791ADAE2" w:rsidR="00406186" w:rsidRPr="007A6C06" w:rsidRDefault="00406186" w:rsidP="00D00542">
            <w:pPr>
              <w:shd w:val="clear" w:color="auto" w:fill="FFFFFF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 xml:space="preserve">PPSV23 </w:t>
            </w:r>
            <w:r w:rsidR="00444C5B" w:rsidRPr="007A6C06">
              <w:rPr>
                <w:rFonts w:ascii="Arial" w:hAnsi="Arial" w:cs="Arial"/>
                <w:sz w:val="22"/>
                <w:szCs w:val="22"/>
                <w:lang w:val="en-US"/>
              </w:rPr>
              <w:t>before</w:t>
            </w: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 xml:space="preserve"> lymphoma treatment and splenectomy</w:t>
            </w:r>
          </w:p>
        </w:tc>
        <w:tc>
          <w:tcPr>
            <w:tcW w:w="1866" w:type="pct"/>
            <w:shd w:val="clear" w:color="auto" w:fill="FFFFFF"/>
          </w:tcPr>
          <w:p w14:paraId="7E61F29C" w14:textId="77777777" w:rsidR="00406186" w:rsidRPr="007A6C06" w:rsidRDefault="00406186" w:rsidP="00D00542">
            <w:pPr>
              <w:spacing w:line="24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Responses to initial immunization:</w:t>
            </w:r>
          </w:p>
          <w:p w14:paraId="0EA54AF4" w14:textId="164C0405" w:rsidR="00406186" w:rsidRPr="007A6C06" w:rsidRDefault="00406186" w:rsidP="00D0054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57" w:hanging="357"/>
              <w:contextualSpacing w:val="0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Rise in antibody titers in 45.4% of </w:t>
            </w:r>
            <w:r w:rsidR="008A5384"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patients with </w:t>
            </w:r>
            <w:r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NHL vs. 57.1% of controls </w:t>
            </w:r>
          </w:p>
          <w:p w14:paraId="763924EA" w14:textId="0AAFF9EC" w:rsidR="00406186" w:rsidRPr="007A6C06" w:rsidRDefault="00406186" w:rsidP="00D00542">
            <w:pPr>
              <w:spacing w:line="24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Responses to booster immunization in </w:t>
            </w:r>
            <w:r w:rsidR="00DE5E9E"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patients with </w:t>
            </w:r>
            <w:r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NHL:</w:t>
            </w:r>
          </w:p>
          <w:p w14:paraId="094A20A5" w14:textId="77777777" w:rsidR="00406186" w:rsidRPr="007A6C06" w:rsidRDefault="00406186" w:rsidP="00D0054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57" w:hanging="357"/>
              <w:contextualSpacing w:val="0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No significant increase in antibody titers</w:t>
            </w:r>
          </w:p>
          <w:p w14:paraId="7BD30253" w14:textId="66281170" w:rsidR="00406186" w:rsidRPr="007A6C06" w:rsidRDefault="00406186" w:rsidP="00D00542">
            <w:pPr>
              <w:spacing w:line="24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Safety</w:t>
            </w:r>
            <w:r w:rsidR="009312FF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:</w:t>
            </w:r>
          </w:p>
          <w:p w14:paraId="690D26AE" w14:textId="77777777" w:rsidR="00406186" w:rsidRPr="007A6C06" w:rsidRDefault="00406186" w:rsidP="00D0054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7" w:hanging="357"/>
              <w:contextualSpacing w:val="0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Mild adverse reactions to vaccination</w:t>
            </w:r>
          </w:p>
        </w:tc>
      </w:tr>
      <w:tr w:rsidR="00BD626D" w:rsidRPr="007A6C06" w14:paraId="6F3CE2A8" w14:textId="77777777" w:rsidTr="00BD626D">
        <w:trPr>
          <w:trHeight w:val="983"/>
        </w:trPr>
        <w:tc>
          <w:tcPr>
            <w:tcW w:w="727" w:type="pct"/>
            <w:shd w:val="clear" w:color="auto" w:fill="FFFFFF"/>
          </w:tcPr>
          <w:p w14:paraId="4EE0786C" w14:textId="77777777" w:rsidR="00406186" w:rsidRPr="007A6C06" w:rsidRDefault="00406186" w:rsidP="00D00542">
            <w:pPr>
              <w:pStyle w:val="ListParagraph"/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Landgren O </w:t>
            </w:r>
            <w:r w:rsidRPr="007A6C06">
              <w:rPr>
                <w:rFonts w:ascii="Arial" w:hAnsi="Arial" w:cs="Arial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et al.</w:t>
            </w:r>
            <w:r w:rsidRPr="007A6C06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 2004</w:t>
            </w:r>
          </w:p>
          <w:p w14:paraId="1478A13A" w14:textId="2CCD87B1" w:rsidR="00406186" w:rsidRPr="007A6C06" w:rsidRDefault="000A18A8" w:rsidP="00D00542">
            <w:pPr>
              <w:pStyle w:val="ListParagraph"/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  <w:t>(</w:t>
            </w:r>
            <w:r w:rsidR="00406186" w:rsidRPr="007A6C06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  <w:t>51</w:t>
            </w:r>
            <w:r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  <w:tc>
          <w:tcPr>
            <w:tcW w:w="1094" w:type="pct"/>
            <w:shd w:val="clear" w:color="auto" w:fill="FFFFFF"/>
          </w:tcPr>
          <w:p w14:paraId="72CDE750" w14:textId="77777777" w:rsidR="00406186" w:rsidRPr="007A6C06" w:rsidRDefault="00406186" w:rsidP="00D00542">
            <w:pPr>
              <w:shd w:val="clear" w:color="auto" w:fill="FFFFFF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Prospective study</w:t>
            </w:r>
          </w:p>
          <w:p w14:paraId="602FDF92" w14:textId="77777777" w:rsidR="00406186" w:rsidRPr="007A6C06" w:rsidRDefault="00406186" w:rsidP="00D00542">
            <w:pPr>
              <w:shd w:val="clear" w:color="auto" w:fill="FFFFFF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27A0D974" w14:textId="77777777" w:rsidR="00406186" w:rsidRPr="007A6C06" w:rsidRDefault="00406186" w:rsidP="00D00542">
            <w:pPr>
              <w:shd w:val="clear" w:color="auto" w:fill="FFFFFF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Splenectomized patients with HD (N=208)</w:t>
            </w:r>
          </w:p>
          <w:p w14:paraId="60C302D1" w14:textId="77777777" w:rsidR="00406186" w:rsidRPr="007A6C06" w:rsidRDefault="00406186" w:rsidP="00D00542">
            <w:pPr>
              <w:shd w:val="clear" w:color="auto" w:fill="FFFFFF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344FF74D" w14:textId="77777777" w:rsidR="00406186" w:rsidRPr="007A6C06" w:rsidRDefault="00406186" w:rsidP="00D00542">
            <w:pPr>
              <w:shd w:val="clear" w:color="auto" w:fill="FFFFFF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Controls: Splenectomy for trauma (N=28) and immune-mediated cytopenia (N=75)</w:t>
            </w:r>
          </w:p>
        </w:tc>
        <w:tc>
          <w:tcPr>
            <w:tcW w:w="1313" w:type="pct"/>
            <w:shd w:val="clear" w:color="auto" w:fill="FFFFFF"/>
          </w:tcPr>
          <w:p w14:paraId="7ACF039C" w14:textId="77777777" w:rsidR="00406186" w:rsidRPr="007A6C06" w:rsidRDefault="00406186" w:rsidP="00D00542">
            <w:pPr>
              <w:shd w:val="clear" w:color="auto" w:fill="FFFFFF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PPSV23 (patients revaccinated based on individual antibody levels)</w:t>
            </w:r>
          </w:p>
        </w:tc>
        <w:tc>
          <w:tcPr>
            <w:tcW w:w="1866" w:type="pct"/>
            <w:shd w:val="clear" w:color="auto" w:fill="FFFFFF"/>
          </w:tcPr>
          <w:p w14:paraId="72CA722D" w14:textId="77777777" w:rsidR="00406186" w:rsidRPr="007A6C06" w:rsidRDefault="00406186" w:rsidP="00D00542">
            <w:pPr>
              <w:spacing w:line="24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Antibody response:</w:t>
            </w:r>
          </w:p>
          <w:p w14:paraId="5B8B27F3" w14:textId="1C1385EA" w:rsidR="00406186" w:rsidRPr="007A6C06" w:rsidRDefault="00406186" w:rsidP="00D00542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57" w:hanging="357"/>
              <w:contextualSpacing w:val="0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Significant response </w:t>
            </w: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to primary vaccination and two</w:t>
            </w:r>
            <w:r w:rsidR="004D5377" w:rsidRPr="007A6C06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revaccination</w:t>
            </w:r>
            <w:r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ccasions </w:t>
            </w:r>
          </w:p>
          <w:p w14:paraId="04887C02" w14:textId="340517CF" w:rsidR="00406186" w:rsidRPr="007A6C06" w:rsidRDefault="00406186" w:rsidP="00D00542">
            <w:pPr>
              <w:spacing w:line="24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Pneumococcal infections among clinically monitored </w:t>
            </w:r>
            <w:r w:rsidR="00AA0AC6"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patients with </w:t>
            </w:r>
            <w:r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HD:</w:t>
            </w:r>
          </w:p>
          <w:p w14:paraId="030A0D55" w14:textId="3CB9C9D8" w:rsidR="00406186" w:rsidRPr="007A6C06" w:rsidRDefault="00E90632" w:rsidP="00D0054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57" w:hanging="357"/>
              <w:contextualSpacing w:val="0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Ten </w:t>
            </w:r>
            <w:r w:rsidR="00406186"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OPSIs in </w:t>
            </w:r>
            <w:r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seven </w:t>
            </w:r>
            <w:r w:rsidR="00406186"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patients during the study period</w:t>
            </w:r>
          </w:p>
          <w:p w14:paraId="33AE16A0" w14:textId="77777777" w:rsidR="00406186" w:rsidRPr="007A6C06" w:rsidRDefault="00406186" w:rsidP="00D00542">
            <w:pPr>
              <w:spacing w:line="24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Safety:</w:t>
            </w:r>
          </w:p>
          <w:p w14:paraId="38A6BA11" w14:textId="77777777" w:rsidR="00406186" w:rsidRPr="007A6C06" w:rsidRDefault="00406186" w:rsidP="00D0054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57" w:hanging="357"/>
              <w:contextualSpacing w:val="0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No severe adverse reactions to vaccinations</w:t>
            </w:r>
          </w:p>
        </w:tc>
      </w:tr>
      <w:tr w:rsidR="00BD626D" w:rsidRPr="007A6C06" w14:paraId="2FAD76D0" w14:textId="77777777" w:rsidTr="00BD626D">
        <w:trPr>
          <w:trHeight w:val="274"/>
        </w:trPr>
        <w:tc>
          <w:tcPr>
            <w:tcW w:w="727" w:type="pct"/>
            <w:shd w:val="clear" w:color="auto" w:fill="FFFFFF"/>
          </w:tcPr>
          <w:p w14:paraId="0DD047FC" w14:textId="77777777" w:rsidR="00406186" w:rsidRPr="007A6C06" w:rsidRDefault="00406186" w:rsidP="00D00542">
            <w:pPr>
              <w:pStyle w:val="ListParagraph"/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  <w:lastRenderedPageBreak/>
              <w:t xml:space="preserve">Cherif H </w:t>
            </w:r>
            <w:r w:rsidRPr="007A6C06">
              <w:rPr>
                <w:rFonts w:ascii="Arial" w:hAnsi="Arial" w:cs="Arial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et al.</w:t>
            </w:r>
            <w:r w:rsidRPr="007A6C06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 2006</w:t>
            </w:r>
          </w:p>
          <w:p w14:paraId="0A665941" w14:textId="085628D7" w:rsidR="00406186" w:rsidRPr="007A6C06" w:rsidRDefault="000A18A8" w:rsidP="00D00542">
            <w:pPr>
              <w:pStyle w:val="ListParagraph"/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  <w:t>(</w:t>
            </w:r>
            <w:r w:rsidR="00406186" w:rsidRPr="007A6C06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  <w:t>52</w:t>
            </w:r>
            <w:r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  <w:tc>
          <w:tcPr>
            <w:tcW w:w="1094" w:type="pct"/>
            <w:shd w:val="clear" w:color="auto" w:fill="FFFFFF"/>
          </w:tcPr>
          <w:p w14:paraId="137AC9C3" w14:textId="77777777" w:rsidR="00406186" w:rsidRPr="007A6C06" w:rsidRDefault="00406186" w:rsidP="00D00542">
            <w:pPr>
              <w:shd w:val="clear" w:color="auto" w:fill="FFFFFF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 xml:space="preserve">Prospective study </w:t>
            </w:r>
          </w:p>
          <w:p w14:paraId="689B0BB0" w14:textId="77777777" w:rsidR="00406186" w:rsidRPr="007A6C06" w:rsidRDefault="00406186" w:rsidP="00D00542">
            <w:pPr>
              <w:shd w:val="clear" w:color="auto" w:fill="FFFFFF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F1C5494" w14:textId="77777777" w:rsidR="00406186" w:rsidRPr="007A6C06" w:rsidRDefault="00406186" w:rsidP="00D00542">
            <w:pPr>
              <w:shd w:val="clear" w:color="auto" w:fill="FFFFFF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Splenectomized patients with hematological disorders (N=76)</w:t>
            </w:r>
          </w:p>
        </w:tc>
        <w:tc>
          <w:tcPr>
            <w:tcW w:w="1313" w:type="pct"/>
            <w:shd w:val="clear" w:color="auto" w:fill="FFFFFF"/>
          </w:tcPr>
          <w:p w14:paraId="1CE56BFD" w14:textId="77777777" w:rsidR="00406186" w:rsidRPr="007A6C06" w:rsidRDefault="00406186" w:rsidP="00D00542">
            <w:pPr>
              <w:shd w:val="clear" w:color="auto" w:fill="FFFFFF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PPSV23 (patients revaccinated based on individual antibody levels)</w:t>
            </w:r>
          </w:p>
        </w:tc>
        <w:tc>
          <w:tcPr>
            <w:tcW w:w="1866" w:type="pct"/>
            <w:shd w:val="clear" w:color="auto" w:fill="FFFFFF"/>
          </w:tcPr>
          <w:p w14:paraId="286C818F" w14:textId="77777777" w:rsidR="00406186" w:rsidRPr="007A6C06" w:rsidRDefault="00406186" w:rsidP="00D00542">
            <w:pPr>
              <w:spacing w:line="24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Antibody response</w:t>
            </w:r>
          </w:p>
          <w:p w14:paraId="65B30AB6" w14:textId="73296714" w:rsidR="00406186" w:rsidRPr="007A6C06" w:rsidRDefault="00406186" w:rsidP="00D00542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57" w:hanging="357"/>
              <w:contextualSpacing w:val="0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 xml:space="preserve">Poor response in 28% of patients, of whom 95% showed no improvements after revaccination </w:t>
            </w:r>
          </w:p>
          <w:p w14:paraId="20AED810" w14:textId="77777777" w:rsidR="00406186" w:rsidRPr="007A6C06" w:rsidRDefault="00406186" w:rsidP="00D00542">
            <w:pPr>
              <w:spacing w:line="24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Clinical characteristics of poor responders</w:t>
            </w:r>
          </w:p>
          <w:p w14:paraId="6EA39F86" w14:textId="77777777" w:rsidR="00406186" w:rsidRPr="007A6C06" w:rsidRDefault="00406186" w:rsidP="00D00542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357" w:hanging="357"/>
              <w:contextualSpacing w:val="0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Significant difference in median age at vaccination between poor vs. good responders (57 vs. 48 years, p=0.0006)</w:t>
            </w:r>
          </w:p>
          <w:p w14:paraId="162BBCFC" w14:textId="77777777" w:rsidR="00406186" w:rsidRPr="007A6C06" w:rsidRDefault="00406186" w:rsidP="00D00542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0" w:hanging="357"/>
              <w:contextualSpacing w:val="0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Pneumococcal infections after vaccination</w:t>
            </w:r>
          </w:p>
          <w:p w14:paraId="26FDD934" w14:textId="3E813D4F" w:rsidR="00406186" w:rsidRPr="007A6C06" w:rsidRDefault="00406186" w:rsidP="00D0054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57" w:hanging="357"/>
              <w:contextualSpacing w:val="0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 xml:space="preserve">Five episodes in </w:t>
            </w:r>
            <w:r w:rsidR="007116CA" w:rsidRPr="007A6C06">
              <w:rPr>
                <w:rFonts w:ascii="Arial" w:hAnsi="Arial" w:cs="Arial"/>
                <w:sz w:val="22"/>
                <w:szCs w:val="22"/>
                <w:lang w:val="en-US"/>
              </w:rPr>
              <w:t xml:space="preserve">three </w:t>
            </w: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patients, all in poor responders</w:t>
            </w:r>
          </w:p>
          <w:p w14:paraId="73826891" w14:textId="77777777" w:rsidR="00406186" w:rsidRPr="007A6C06" w:rsidRDefault="00406186" w:rsidP="00D00542">
            <w:pPr>
              <w:spacing w:line="24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Safety</w:t>
            </w:r>
          </w:p>
          <w:p w14:paraId="6CF28A38" w14:textId="77777777" w:rsidR="00406186" w:rsidRPr="007A6C06" w:rsidRDefault="00406186" w:rsidP="00D0054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57" w:hanging="357"/>
              <w:contextualSpacing w:val="0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No severe reactions to vaccinations</w:t>
            </w:r>
          </w:p>
        </w:tc>
      </w:tr>
      <w:tr w:rsidR="00BD626D" w:rsidRPr="007A6C06" w14:paraId="630CEC3F" w14:textId="77777777" w:rsidTr="00BD626D">
        <w:trPr>
          <w:trHeight w:val="1692"/>
        </w:trPr>
        <w:tc>
          <w:tcPr>
            <w:tcW w:w="727" w:type="pct"/>
            <w:shd w:val="clear" w:color="auto" w:fill="FFFFFF"/>
          </w:tcPr>
          <w:p w14:paraId="2CB3D5C4" w14:textId="77777777" w:rsidR="00406186" w:rsidRPr="007A6C06" w:rsidRDefault="00406186" w:rsidP="00D00542">
            <w:pPr>
              <w:pStyle w:val="ListParagraph"/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Molrine DC </w:t>
            </w:r>
            <w:r w:rsidRPr="007A6C06">
              <w:rPr>
                <w:rFonts w:ascii="Arial" w:hAnsi="Arial" w:cs="Arial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et al</w:t>
            </w:r>
            <w:r w:rsidRPr="007A6C06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  <w:t>. 1995</w:t>
            </w:r>
          </w:p>
          <w:p w14:paraId="0A1C8FA1" w14:textId="61BE1AED" w:rsidR="00406186" w:rsidRPr="007A6C06" w:rsidRDefault="000A18A8" w:rsidP="00D00542">
            <w:pPr>
              <w:pStyle w:val="ListParagraph"/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  <w:t>(</w:t>
            </w:r>
            <w:r w:rsidR="00406186" w:rsidRPr="007A6C06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  <w:t>53</w:t>
            </w:r>
            <w:r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  <w:tc>
          <w:tcPr>
            <w:tcW w:w="1094" w:type="pct"/>
            <w:shd w:val="clear" w:color="auto" w:fill="FFFFFF"/>
          </w:tcPr>
          <w:p w14:paraId="04BEDBA6" w14:textId="77777777" w:rsidR="00406186" w:rsidRPr="007A6C06" w:rsidRDefault="00406186" w:rsidP="00D00542">
            <w:pPr>
              <w:shd w:val="clear" w:color="auto" w:fill="FFFFFF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Previously treated patients with HD without relapse or second tumors (N=128)</w:t>
            </w:r>
          </w:p>
          <w:p w14:paraId="28FD1FB6" w14:textId="77777777" w:rsidR="00406186" w:rsidRPr="007A6C06" w:rsidRDefault="00406186" w:rsidP="00D00542">
            <w:pPr>
              <w:shd w:val="clear" w:color="auto" w:fill="FFFFFF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1B649A2" w14:textId="77777777" w:rsidR="00406186" w:rsidRPr="007A6C06" w:rsidRDefault="00406186" w:rsidP="00D00542">
            <w:pPr>
              <w:shd w:val="clear" w:color="auto" w:fill="FFFFFF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Healthy immunized controls (N=19)</w:t>
            </w:r>
          </w:p>
        </w:tc>
        <w:tc>
          <w:tcPr>
            <w:tcW w:w="1313" w:type="pct"/>
            <w:shd w:val="clear" w:color="auto" w:fill="FFFFFF"/>
          </w:tcPr>
          <w:p w14:paraId="19338E64" w14:textId="77777777" w:rsidR="00406186" w:rsidRPr="007A6C06" w:rsidRDefault="00406186" w:rsidP="00D00542">
            <w:pPr>
              <w:pStyle w:val="ListParagraph"/>
              <w:shd w:val="clear" w:color="auto" w:fill="FFFFFF"/>
              <w:spacing w:line="240" w:lineRule="auto"/>
              <w:ind w:left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Patients randomly assigned to PPSV23 (n=58) or PCV7 (n=70)</w:t>
            </w:r>
          </w:p>
          <w:p w14:paraId="69EA5131" w14:textId="77777777" w:rsidR="00406186" w:rsidRPr="007A6C06" w:rsidRDefault="00406186" w:rsidP="00D00542">
            <w:pPr>
              <w:pStyle w:val="ListParagraph"/>
              <w:shd w:val="clear" w:color="auto" w:fill="FFFFFF"/>
              <w:spacing w:line="240" w:lineRule="auto"/>
              <w:ind w:left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D39ADD9" w14:textId="77777777" w:rsidR="00406186" w:rsidRPr="007A6C06" w:rsidRDefault="00406186" w:rsidP="00D00542">
            <w:pPr>
              <w:shd w:val="clear" w:color="auto" w:fill="FFFFFF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66" w:type="pct"/>
            <w:shd w:val="clear" w:color="auto" w:fill="FFFFFF"/>
          </w:tcPr>
          <w:p w14:paraId="08CF5100" w14:textId="77777777" w:rsidR="00406186" w:rsidRPr="007A6C06" w:rsidRDefault="00406186" w:rsidP="00D00542">
            <w:pPr>
              <w:spacing w:line="240" w:lineRule="auto"/>
              <w:contextualSpacing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PPSV23 (patients vs. controls)</w:t>
            </w:r>
          </w:p>
          <w:p w14:paraId="051A6E56" w14:textId="77777777" w:rsidR="00571379" w:rsidRPr="00571379" w:rsidRDefault="00406186" w:rsidP="00D00542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57" w:hanging="357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2531C3">
              <w:rPr>
                <w:rFonts w:ascii="Arial" w:hAnsi="Arial" w:cs="Arial"/>
                <w:sz w:val="22"/>
                <w:szCs w:val="22"/>
                <w:lang w:val="en-US"/>
              </w:rPr>
              <w:t xml:space="preserve">IgG GMC </w:t>
            </w:r>
            <w:r w:rsidR="0027639F" w:rsidRPr="002531C3">
              <w:rPr>
                <w:rFonts w:ascii="Arial" w:hAnsi="Arial" w:cs="Arial"/>
                <w:sz w:val="22"/>
                <w:szCs w:val="22"/>
                <w:lang w:val="en-US"/>
              </w:rPr>
              <w:t xml:space="preserve">was </w:t>
            </w:r>
            <w:r w:rsidRPr="002531C3">
              <w:rPr>
                <w:rFonts w:ascii="Arial" w:hAnsi="Arial" w:cs="Arial"/>
                <w:sz w:val="22"/>
                <w:szCs w:val="22"/>
                <w:lang w:val="en-US"/>
              </w:rPr>
              <w:t xml:space="preserve">similar between patients and controls </w:t>
            </w:r>
          </w:p>
          <w:p w14:paraId="243D1E3D" w14:textId="77777777" w:rsidR="00571379" w:rsidRDefault="00571379" w:rsidP="00D00542">
            <w:pPr>
              <w:spacing w:after="0" w:line="24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</w:p>
          <w:p w14:paraId="3AED0DF7" w14:textId="09AF46D5" w:rsidR="00406186" w:rsidRPr="00571379" w:rsidRDefault="00406186" w:rsidP="00D00542">
            <w:pPr>
              <w:spacing w:after="0" w:line="240" w:lineRule="auto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57137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PCV7 (patients vs. controls)</w:t>
            </w:r>
          </w:p>
          <w:p w14:paraId="333D967F" w14:textId="750457D3" w:rsidR="00406186" w:rsidRPr="007A6C06" w:rsidRDefault="00406186" w:rsidP="00D00542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57" w:hanging="357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 xml:space="preserve">IgG GMC </w:t>
            </w:r>
            <w:r w:rsidR="00665846" w:rsidRPr="007A6C06">
              <w:rPr>
                <w:rFonts w:ascii="Arial" w:hAnsi="Arial" w:cs="Arial"/>
                <w:sz w:val="22"/>
                <w:szCs w:val="22"/>
                <w:lang w:val="en-US"/>
              </w:rPr>
              <w:t xml:space="preserve">was </w:t>
            </w: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lower in patients vs. controls (p&lt;0.05)</w:t>
            </w:r>
          </w:p>
          <w:p w14:paraId="5CC350D7" w14:textId="77777777" w:rsidR="00406186" w:rsidRPr="007A6C06" w:rsidRDefault="00406186" w:rsidP="00D00542">
            <w:pPr>
              <w:spacing w:line="240" w:lineRule="auto"/>
              <w:contextualSpacing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PCV7 vs. PPSV23 in patients</w:t>
            </w:r>
          </w:p>
          <w:p w14:paraId="4C01259E" w14:textId="326A3730" w:rsidR="00406186" w:rsidRPr="007A6C06" w:rsidRDefault="00406186" w:rsidP="00D00542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57" w:hanging="357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 xml:space="preserve">IgG GMCs </w:t>
            </w:r>
            <w:r w:rsidR="00665846" w:rsidRPr="007A6C06">
              <w:rPr>
                <w:rFonts w:ascii="Arial" w:hAnsi="Arial" w:cs="Arial"/>
                <w:sz w:val="22"/>
                <w:szCs w:val="22"/>
                <w:lang w:val="en-US"/>
              </w:rPr>
              <w:t xml:space="preserve">were </w:t>
            </w: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lower in patients given PCV7 vs. PPSV23 (p=0.0005)</w:t>
            </w:r>
          </w:p>
        </w:tc>
      </w:tr>
      <w:tr w:rsidR="00BD626D" w:rsidRPr="007A6C06" w14:paraId="18C582E1" w14:textId="77777777" w:rsidTr="00BD626D">
        <w:trPr>
          <w:trHeight w:val="1052"/>
        </w:trPr>
        <w:tc>
          <w:tcPr>
            <w:tcW w:w="727" w:type="pct"/>
            <w:shd w:val="clear" w:color="auto" w:fill="FFFFFF"/>
          </w:tcPr>
          <w:p w14:paraId="01D02287" w14:textId="77777777" w:rsidR="00406186" w:rsidRPr="007A6C06" w:rsidRDefault="00406186" w:rsidP="00D00542">
            <w:pPr>
              <w:pStyle w:val="ListParagraph"/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7A6C06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Lee D </w:t>
            </w:r>
            <w:r w:rsidRPr="007A6C06">
              <w:rPr>
                <w:rFonts w:ascii="Arial" w:hAnsi="Arial" w:cs="Arial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et al</w:t>
            </w:r>
            <w:r w:rsidRPr="007A6C06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  <w:t>. 2023</w:t>
            </w:r>
          </w:p>
          <w:p w14:paraId="28C94F44" w14:textId="647E6A2E" w:rsidR="00406186" w:rsidRPr="007A6C06" w:rsidRDefault="000A18A8" w:rsidP="00D00542">
            <w:pPr>
              <w:pStyle w:val="ListParagraph"/>
              <w:shd w:val="clear" w:color="auto" w:fill="FFFFFF"/>
              <w:spacing w:before="100" w:beforeAutospacing="1" w:after="100" w:afterAutospacing="1" w:line="240" w:lineRule="auto"/>
              <w:ind w:left="0"/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  <w:t>(</w:t>
            </w:r>
            <w:r w:rsidR="00406186" w:rsidRPr="007A6C06"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  <w:t>54</w:t>
            </w:r>
            <w:r>
              <w:rPr>
                <w:rFonts w:ascii="Arial" w:hAnsi="Arial" w:cs="Arial"/>
                <w:color w:val="212529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  <w:tc>
          <w:tcPr>
            <w:tcW w:w="1094" w:type="pct"/>
            <w:shd w:val="clear" w:color="auto" w:fill="FFFFFF"/>
          </w:tcPr>
          <w:p w14:paraId="6F64FF76" w14:textId="7ADBE526" w:rsidR="00406186" w:rsidRPr="007A6C06" w:rsidRDefault="00406186" w:rsidP="00D00542">
            <w:pPr>
              <w:shd w:val="clear" w:color="auto" w:fill="FFFFFF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Retrospective study</w:t>
            </w:r>
          </w:p>
          <w:p w14:paraId="10A938BF" w14:textId="3515E6DC" w:rsidR="00406186" w:rsidRPr="007A6C06" w:rsidRDefault="00406186" w:rsidP="00D00542">
            <w:pPr>
              <w:shd w:val="clear" w:color="auto" w:fill="FFFFFF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 xml:space="preserve">Patients with relapsed or refractory large </w:t>
            </w:r>
            <w:r w:rsidR="00B75191" w:rsidRPr="007A6C06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B-cell lymphoma who underwent CAR-T (N=148)</w:t>
            </w:r>
          </w:p>
        </w:tc>
        <w:tc>
          <w:tcPr>
            <w:tcW w:w="1313" w:type="pct"/>
            <w:shd w:val="clear" w:color="auto" w:fill="FFFFFF"/>
          </w:tcPr>
          <w:p w14:paraId="46F2B9FF" w14:textId="7F19D15E" w:rsidR="00406186" w:rsidRPr="007A6C06" w:rsidRDefault="00406186" w:rsidP="00D00542">
            <w:pPr>
              <w:shd w:val="clear" w:color="auto" w:fill="FFFFFF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PCV13 at 3, 6, or 12</w:t>
            </w:r>
            <w:r w:rsidR="0096020C" w:rsidRPr="007A6C06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months after CAR-T</w:t>
            </w:r>
          </w:p>
        </w:tc>
        <w:tc>
          <w:tcPr>
            <w:tcW w:w="1866" w:type="pct"/>
            <w:shd w:val="clear" w:color="auto" w:fill="FFFFFF"/>
          </w:tcPr>
          <w:p w14:paraId="68D657D5" w14:textId="77777777" w:rsidR="00406186" w:rsidRPr="007A6C06" w:rsidRDefault="00406186" w:rsidP="00D00542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57" w:hanging="357"/>
              <w:contextualSpacing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A6C06">
              <w:rPr>
                <w:rFonts w:ascii="Arial" w:hAnsi="Arial" w:cs="Arial"/>
                <w:sz w:val="22"/>
                <w:szCs w:val="22"/>
                <w:lang w:val="en-US"/>
              </w:rPr>
              <w:t>Decrease in IgG titers from day+90 to day+180 (p=0.03)</w:t>
            </w:r>
          </w:p>
          <w:p w14:paraId="01F46B50" w14:textId="77777777" w:rsidR="00406186" w:rsidRPr="007A6C06" w:rsidRDefault="00406186" w:rsidP="00D00542">
            <w:pPr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14:paraId="6C3AA8A9" w14:textId="77777777" w:rsidR="00406186" w:rsidRPr="007A6C06" w:rsidRDefault="00406186" w:rsidP="00D00542">
      <w:pPr>
        <w:pStyle w:val="BlueText"/>
        <w:spacing w:after="0"/>
        <w:ind w:left="0" w:right="0"/>
        <w:jc w:val="both"/>
        <w:rPr>
          <w:rFonts w:ascii="Arial" w:hAnsi="Arial" w:cs="Arial"/>
          <w:color w:val="auto"/>
          <w:szCs w:val="22"/>
        </w:rPr>
      </w:pPr>
    </w:p>
    <w:p w14:paraId="216551B5" w14:textId="3D22E4C6" w:rsidR="00406186" w:rsidRPr="007A6C06" w:rsidRDefault="00406186" w:rsidP="00D00542">
      <w:pPr>
        <w:pStyle w:val="BlueText"/>
        <w:ind w:left="0" w:right="0"/>
        <w:jc w:val="both"/>
        <w:rPr>
          <w:rFonts w:ascii="Arial" w:hAnsi="Arial" w:cs="Arial"/>
          <w:i w:val="0"/>
          <w:iCs/>
          <w:color w:val="auto"/>
          <w:szCs w:val="22"/>
        </w:rPr>
      </w:pPr>
      <w:r w:rsidRPr="007A6C06">
        <w:rPr>
          <w:rFonts w:ascii="Arial" w:hAnsi="Arial" w:cs="Arial"/>
          <w:i w:val="0"/>
          <w:iCs/>
          <w:color w:val="auto"/>
          <w:szCs w:val="22"/>
        </w:rPr>
        <w:t xml:space="preserve">CAR-T: </w:t>
      </w:r>
      <w:r w:rsidR="0037071F">
        <w:rPr>
          <w:rFonts w:ascii="Arial" w:hAnsi="Arial" w:cs="Arial"/>
          <w:i w:val="0"/>
          <w:iCs/>
          <w:color w:val="auto"/>
          <w:szCs w:val="22"/>
        </w:rPr>
        <w:t>C</w:t>
      </w:r>
      <w:r w:rsidRPr="007A6C06">
        <w:rPr>
          <w:rFonts w:ascii="Arial" w:hAnsi="Arial" w:cs="Arial"/>
          <w:i w:val="0"/>
          <w:iCs/>
          <w:color w:val="auto"/>
          <w:szCs w:val="22"/>
        </w:rPr>
        <w:t>himeric antigen receptor-modified T cell therapy; GMC: Geometric mean concentration; HD: Hodgkin disease; IgG: Immunoglobulin G; NHL: Non-Hodgkin lymphoma; OPSI: Overwhelming post-splenectomy infection; PCV: Pneumococcal conjugate vaccine; PPSV: Pneumococcal polysaccharide vaccine.</w:t>
      </w:r>
    </w:p>
    <w:p w14:paraId="46FC5F66" w14:textId="77777777" w:rsidR="00406186" w:rsidRPr="007A6C06" w:rsidRDefault="00406186" w:rsidP="00D00542">
      <w:pPr>
        <w:spacing w:line="240" w:lineRule="auto"/>
        <w:jc w:val="both"/>
        <w:rPr>
          <w:rFonts w:ascii="Arial" w:eastAsia="Arial" w:hAnsi="Arial" w:cs="Arial"/>
          <w:i/>
          <w:iCs/>
          <w:sz w:val="22"/>
          <w:szCs w:val="22"/>
          <w:lang w:val="en-US"/>
        </w:rPr>
      </w:pPr>
    </w:p>
    <w:p w14:paraId="4605277D" w14:textId="77777777" w:rsidR="00F527AB" w:rsidRPr="007A6C06" w:rsidRDefault="00F527AB" w:rsidP="00D00542">
      <w:pPr>
        <w:spacing w:line="240" w:lineRule="auto"/>
        <w:rPr>
          <w:rFonts w:ascii="Arial" w:hAnsi="Arial" w:cs="Arial"/>
          <w:sz w:val="22"/>
          <w:szCs w:val="22"/>
          <w:lang w:val="en-US"/>
        </w:rPr>
      </w:pPr>
    </w:p>
    <w:sectPr w:rsidR="00F527AB" w:rsidRPr="007A6C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EC6976"/>
    <w:multiLevelType w:val="hybridMultilevel"/>
    <w:tmpl w:val="96B2C7A8"/>
    <w:lvl w:ilvl="0" w:tplc="1C4029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C7EFE"/>
    <w:multiLevelType w:val="hybridMultilevel"/>
    <w:tmpl w:val="91781E3E"/>
    <w:lvl w:ilvl="0" w:tplc="04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" w15:restartNumberingAfterBreak="0">
    <w:nsid w:val="09832520"/>
    <w:multiLevelType w:val="hybridMultilevel"/>
    <w:tmpl w:val="09A0AFF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97471E"/>
    <w:multiLevelType w:val="hybridMultilevel"/>
    <w:tmpl w:val="3DDA59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5710CF"/>
    <w:multiLevelType w:val="hybridMultilevel"/>
    <w:tmpl w:val="28D4B5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673BBD"/>
    <w:multiLevelType w:val="hybridMultilevel"/>
    <w:tmpl w:val="06B810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EC0005"/>
    <w:multiLevelType w:val="hybridMultilevel"/>
    <w:tmpl w:val="F454C1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F96873"/>
    <w:multiLevelType w:val="hybridMultilevel"/>
    <w:tmpl w:val="9726F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FF31C6"/>
    <w:multiLevelType w:val="hybridMultilevel"/>
    <w:tmpl w:val="7B8E8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C367AE"/>
    <w:multiLevelType w:val="hybridMultilevel"/>
    <w:tmpl w:val="6D0C0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0F1DF1"/>
    <w:multiLevelType w:val="hybridMultilevel"/>
    <w:tmpl w:val="991068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F8736C"/>
    <w:multiLevelType w:val="hybridMultilevel"/>
    <w:tmpl w:val="7D4ADD20"/>
    <w:lvl w:ilvl="0" w:tplc="C6FE90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FA1843"/>
    <w:multiLevelType w:val="hybridMultilevel"/>
    <w:tmpl w:val="2AEABE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4743B4"/>
    <w:multiLevelType w:val="hybridMultilevel"/>
    <w:tmpl w:val="611E3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1232470">
    <w:abstractNumId w:val="11"/>
  </w:num>
  <w:num w:numId="2" w16cid:durableId="695469779">
    <w:abstractNumId w:val="0"/>
  </w:num>
  <w:num w:numId="3" w16cid:durableId="1105812608">
    <w:abstractNumId w:val="2"/>
  </w:num>
  <w:num w:numId="4" w16cid:durableId="159735924">
    <w:abstractNumId w:val="12"/>
  </w:num>
  <w:num w:numId="5" w16cid:durableId="1026641931">
    <w:abstractNumId w:val="8"/>
  </w:num>
  <w:num w:numId="6" w16cid:durableId="1496455924">
    <w:abstractNumId w:val="7"/>
  </w:num>
  <w:num w:numId="7" w16cid:durableId="781614030">
    <w:abstractNumId w:val="4"/>
  </w:num>
  <w:num w:numId="8" w16cid:durableId="1449200404">
    <w:abstractNumId w:val="3"/>
  </w:num>
  <w:num w:numId="9" w16cid:durableId="1659265173">
    <w:abstractNumId w:val="1"/>
  </w:num>
  <w:num w:numId="10" w16cid:durableId="587034874">
    <w:abstractNumId w:val="9"/>
  </w:num>
  <w:num w:numId="11" w16cid:durableId="1482581876">
    <w:abstractNumId w:val="6"/>
  </w:num>
  <w:num w:numId="12" w16cid:durableId="97677632">
    <w:abstractNumId w:val="10"/>
  </w:num>
  <w:num w:numId="13" w16cid:durableId="512064867">
    <w:abstractNumId w:val="5"/>
  </w:num>
  <w:num w:numId="14" w16cid:durableId="129112756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9F2"/>
    <w:rsid w:val="00027F79"/>
    <w:rsid w:val="00051A45"/>
    <w:rsid w:val="00060E42"/>
    <w:rsid w:val="0007528F"/>
    <w:rsid w:val="000A18A8"/>
    <w:rsid w:val="000B503E"/>
    <w:rsid w:val="000B665D"/>
    <w:rsid w:val="0010596D"/>
    <w:rsid w:val="0018776A"/>
    <w:rsid w:val="001948A5"/>
    <w:rsid w:val="001D4B7E"/>
    <w:rsid w:val="001E3542"/>
    <w:rsid w:val="002531C3"/>
    <w:rsid w:val="0027639F"/>
    <w:rsid w:val="002A62E9"/>
    <w:rsid w:val="002A6CEF"/>
    <w:rsid w:val="003063AC"/>
    <w:rsid w:val="003525EF"/>
    <w:rsid w:val="00354DA5"/>
    <w:rsid w:val="0037071F"/>
    <w:rsid w:val="0037126A"/>
    <w:rsid w:val="003715D3"/>
    <w:rsid w:val="00397D25"/>
    <w:rsid w:val="003C6793"/>
    <w:rsid w:val="003F3B41"/>
    <w:rsid w:val="00406186"/>
    <w:rsid w:val="00444C5B"/>
    <w:rsid w:val="004701AA"/>
    <w:rsid w:val="004869F2"/>
    <w:rsid w:val="004A5BCA"/>
    <w:rsid w:val="004B27B8"/>
    <w:rsid w:val="004C313B"/>
    <w:rsid w:val="004D08E3"/>
    <w:rsid w:val="004D24D5"/>
    <w:rsid w:val="004D5377"/>
    <w:rsid w:val="00517843"/>
    <w:rsid w:val="00571379"/>
    <w:rsid w:val="005731AD"/>
    <w:rsid w:val="00665846"/>
    <w:rsid w:val="00696854"/>
    <w:rsid w:val="006C1D85"/>
    <w:rsid w:val="006C39A3"/>
    <w:rsid w:val="006D5355"/>
    <w:rsid w:val="006D7406"/>
    <w:rsid w:val="006E3BFE"/>
    <w:rsid w:val="007116CA"/>
    <w:rsid w:val="0077712D"/>
    <w:rsid w:val="007A6C06"/>
    <w:rsid w:val="007A7BF8"/>
    <w:rsid w:val="00831733"/>
    <w:rsid w:val="0084677A"/>
    <w:rsid w:val="0085291C"/>
    <w:rsid w:val="00882206"/>
    <w:rsid w:val="008A5384"/>
    <w:rsid w:val="008C6199"/>
    <w:rsid w:val="009312FF"/>
    <w:rsid w:val="0096020C"/>
    <w:rsid w:val="009D0530"/>
    <w:rsid w:val="009D4851"/>
    <w:rsid w:val="00A2494C"/>
    <w:rsid w:val="00A26075"/>
    <w:rsid w:val="00A31FEC"/>
    <w:rsid w:val="00A64099"/>
    <w:rsid w:val="00AA0AC6"/>
    <w:rsid w:val="00AB58C4"/>
    <w:rsid w:val="00B66AB2"/>
    <w:rsid w:val="00B75191"/>
    <w:rsid w:val="00B76D4E"/>
    <w:rsid w:val="00B811EA"/>
    <w:rsid w:val="00BD3F88"/>
    <w:rsid w:val="00BD626D"/>
    <w:rsid w:val="00C50CE1"/>
    <w:rsid w:val="00C71D37"/>
    <w:rsid w:val="00C75F2C"/>
    <w:rsid w:val="00C86CB5"/>
    <w:rsid w:val="00D00542"/>
    <w:rsid w:val="00D93E5F"/>
    <w:rsid w:val="00DE5E9E"/>
    <w:rsid w:val="00E20780"/>
    <w:rsid w:val="00E33823"/>
    <w:rsid w:val="00E45ADD"/>
    <w:rsid w:val="00E669A9"/>
    <w:rsid w:val="00E90632"/>
    <w:rsid w:val="00EC50EF"/>
    <w:rsid w:val="00EE6BD2"/>
    <w:rsid w:val="00F40357"/>
    <w:rsid w:val="00F45407"/>
    <w:rsid w:val="00F527AB"/>
    <w:rsid w:val="00F8241F"/>
    <w:rsid w:val="00FD2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B816D4"/>
  <w15:chartTrackingRefBased/>
  <w15:docId w15:val="{2A731A69-CF35-47BC-B914-B4D86660B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69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9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9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9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9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9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9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9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9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9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9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9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9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9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9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9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9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9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69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69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9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69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9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69F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869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69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9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9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9F2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link w:val="ListParagraph"/>
    <w:uiPriority w:val="34"/>
    <w:rsid w:val="00F527AB"/>
  </w:style>
  <w:style w:type="paragraph" w:customStyle="1" w:styleId="BlueText">
    <w:name w:val="Blue Text"/>
    <w:basedOn w:val="Normal"/>
    <w:uiPriority w:val="2"/>
    <w:qFormat/>
    <w:rsid w:val="00F527AB"/>
    <w:pPr>
      <w:spacing w:after="120" w:line="240" w:lineRule="auto"/>
      <w:ind w:left="360" w:right="360"/>
    </w:pPr>
    <w:rPr>
      <w:rFonts w:ascii="Franklin Gothic Book" w:eastAsia="Franklin Gothic Book" w:hAnsi="Franklin Gothic Book" w:cs="Times New Roman"/>
      <w:i/>
      <w:color w:val="1F497D"/>
      <w:kern w:val="0"/>
      <w:sz w:val="22"/>
      <w:lang w:val="en-US"/>
      <w14:ligatures w14:val="none"/>
    </w:rPr>
  </w:style>
  <w:style w:type="paragraph" w:styleId="Revision">
    <w:name w:val="Revision"/>
    <w:hidden/>
    <w:uiPriority w:val="99"/>
    <w:semiHidden/>
    <w:rsid w:val="00EC50E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33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38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38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38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382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749</Words>
  <Characters>4386</Characters>
  <Application>Microsoft Office Word</Application>
  <DocSecurity>0</DocSecurity>
  <Lines>292</Lines>
  <Paragraphs>131</Paragraphs>
  <ScaleCrop>false</ScaleCrop>
  <Company/>
  <LinksUpToDate>false</LinksUpToDate>
  <CharactersWithSpaces>5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ta</dc:creator>
  <cp:keywords/>
  <dc:description/>
  <cp:lastModifiedBy>Shweta</cp:lastModifiedBy>
  <cp:revision>28</cp:revision>
  <dcterms:created xsi:type="dcterms:W3CDTF">2024-11-06T12:19:00Z</dcterms:created>
  <dcterms:modified xsi:type="dcterms:W3CDTF">2024-11-19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914375-6b87-4f7a-821a-d68bd36e1639</vt:lpwstr>
  </property>
</Properties>
</file>